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7AE4B4" w14:textId="480A0D7F" w:rsidR="00CE409D" w:rsidRPr="008149A4" w:rsidRDefault="005C652F" w:rsidP="00266D22">
      <w:pPr>
        <w:jc w:val="both"/>
        <w:rPr>
          <w:b/>
          <w:bCs/>
        </w:rPr>
      </w:pPr>
      <w:r w:rsidRPr="008149A4">
        <w:rPr>
          <w:b/>
          <w:bCs/>
        </w:rPr>
        <w:t>Supplemental Table 1: Primers and templates used in plasmid design</w:t>
      </w:r>
      <w:r w:rsidR="00110790" w:rsidRPr="008149A4">
        <w:rPr>
          <w:b/>
          <w:bCs/>
        </w:rPr>
        <w:t xml:space="preserve"> </w:t>
      </w:r>
    </w:p>
    <w:p w14:paraId="5219BEFB" w14:textId="77777777" w:rsidR="00006481" w:rsidRPr="008149A4" w:rsidRDefault="00006481" w:rsidP="00266D22">
      <w:pPr>
        <w:jc w:val="both"/>
      </w:pPr>
    </w:p>
    <w:p w14:paraId="0FDB2787" w14:textId="77777777" w:rsidR="00CD143A" w:rsidRPr="008149A4" w:rsidRDefault="00CD143A" w:rsidP="00266D22">
      <w:pPr>
        <w:jc w:val="both"/>
      </w:pPr>
    </w:p>
    <w:tbl>
      <w:tblPr>
        <w:tblStyle w:val="TableGrid0"/>
        <w:tblW w:w="13860" w:type="dxa"/>
        <w:tblInd w:w="-365" w:type="dxa"/>
        <w:tblLayout w:type="fixed"/>
        <w:tblCellMar>
          <w:top w:w="12" w:type="dxa"/>
          <w:left w:w="106" w:type="dxa"/>
          <w:right w:w="3" w:type="dxa"/>
        </w:tblCellMar>
        <w:tblLook w:val="04A0" w:firstRow="1" w:lastRow="0" w:firstColumn="1" w:lastColumn="0" w:noHBand="0" w:noVBand="1"/>
      </w:tblPr>
      <w:tblGrid>
        <w:gridCol w:w="1620"/>
        <w:gridCol w:w="900"/>
        <w:gridCol w:w="2340"/>
        <w:gridCol w:w="5400"/>
        <w:gridCol w:w="3600"/>
      </w:tblGrid>
      <w:tr w:rsidR="00DE31B5" w:rsidRPr="008149A4" w14:paraId="76615909" w14:textId="77777777" w:rsidTr="0057299C">
        <w:trPr>
          <w:trHeight w:val="288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0CEB295" w14:textId="583D4446" w:rsidR="00CD143A" w:rsidRPr="008149A4" w:rsidRDefault="00CD143A" w:rsidP="0033591B">
            <w:pPr>
              <w:spacing w:line="259" w:lineRule="auto"/>
              <w:ind w:left="5" w:right="15"/>
              <w:rPr>
                <w:b/>
              </w:rPr>
            </w:pPr>
            <w:r w:rsidRPr="008149A4">
              <w:rPr>
                <w:b/>
              </w:rPr>
              <w:t>Cloning</w:t>
            </w:r>
            <w:r w:rsidRPr="008149A4">
              <w:rPr>
                <w:b/>
                <w:bCs/>
              </w:rPr>
              <w:t>: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DAD3E0" w14:textId="7C00FD65" w:rsidR="00CD143A" w:rsidRPr="008149A4" w:rsidRDefault="00CD143A" w:rsidP="0033591B">
            <w:pPr>
              <w:spacing w:line="259" w:lineRule="auto"/>
              <w:rPr>
                <w:b/>
              </w:rPr>
            </w:pPr>
            <w:r w:rsidRPr="008149A4">
              <w:rPr>
                <w:b/>
              </w:rPr>
              <w:t>PCR: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6C79F5" w14:textId="54509BCC" w:rsidR="00CD143A" w:rsidRPr="008149A4" w:rsidRDefault="00CD143A" w:rsidP="0033591B">
            <w:pPr>
              <w:spacing w:line="259" w:lineRule="auto"/>
              <w:rPr>
                <w:b/>
              </w:rPr>
            </w:pPr>
            <w:r w:rsidRPr="008149A4">
              <w:rPr>
                <w:b/>
              </w:rPr>
              <w:t>Primer Names: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3D261C" w14:textId="63E8BE1A" w:rsidR="00CD143A" w:rsidRPr="008149A4" w:rsidRDefault="00CD143A" w:rsidP="0033591B">
            <w:pPr>
              <w:spacing w:line="259" w:lineRule="auto"/>
              <w:rPr>
                <w:b/>
              </w:rPr>
            </w:pPr>
            <w:r w:rsidRPr="008149A4">
              <w:rPr>
                <w:b/>
              </w:rPr>
              <w:t>Primer Sequences: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A5C41C" w14:textId="3446E194" w:rsidR="00CD143A" w:rsidRPr="008149A4" w:rsidRDefault="00CD143A" w:rsidP="0033591B">
            <w:pPr>
              <w:spacing w:line="259" w:lineRule="auto"/>
              <w:rPr>
                <w:b/>
              </w:rPr>
            </w:pPr>
            <w:r w:rsidRPr="008149A4">
              <w:rPr>
                <w:b/>
              </w:rPr>
              <w:t>Template:</w:t>
            </w:r>
          </w:p>
        </w:tc>
      </w:tr>
      <w:tr w:rsidR="0033591B" w:rsidRPr="008149A4" w14:paraId="7273994F" w14:textId="77777777" w:rsidTr="0057299C">
        <w:trPr>
          <w:trHeight w:val="288"/>
        </w:trPr>
        <w:tc>
          <w:tcPr>
            <w:tcW w:w="16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680E26B" w14:textId="397ADE4A" w:rsidR="00473BD0" w:rsidRDefault="0033591B" w:rsidP="0033591B">
            <w:pPr>
              <w:spacing w:line="259" w:lineRule="auto"/>
              <w:ind w:left="5" w:right="15"/>
            </w:pPr>
            <w:r w:rsidRPr="008149A4">
              <w:t>p2tk2</w:t>
            </w:r>
            <w:r w:rsidRPr="008149A4">
              <w:rPr>
                <w:vertAlign w:val="subscript"/>
              </w:rPr>
              <w:t>Am</w:t>
            </w:r>
            <w:r w:rsidRPr="008149A4">
              <w:rPr>
                <w:sz w:val="16"/>
              </w:rPr>
              <w:t>p</w:t>
            </w:r>
            <w:r w:rsidRPr="008149A4">
              <w:t>-CcdA</w:t>
            </w:r>
            <w:r w:rsidR="00473BD0">
              <w:t>-</w:t>
            </w:r>
          </w:p>
          <w:p w14:paraId="05CB64EC" w14:textId="5BDF7463" w:rsidR="0033591B" w:rsidRPr="008149A4" w:rsidRDefault="0033591B" w:rsidP="0033591B">
            <w:pPr>
              <w:spacing w:line="259" w:lineRule="auto"/>
              <w:ind w:left="5" w:right="15"/>
            </w:pPr>
            <w:r w:rsidRPr="008149A4">
              <w:t xml:space="preserve">TetCcdB   </w:t>
            </w:r>
          </w:p>
        </w:tc>
        <w:tc>
          <w:tcPr>
            <w:tcW w:w="1224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EB7851" w14:textId="77777777" w:rsidR="0033591B" w:rsidRPr="00473BD0" w:rsidRDefault="0033591B" w:rsidP="0033591B">
            <w:pPr>
              <w:spacing w:line="259" w:lineRule="auto"/>
              <w:rPr>
                <w:b/>
                <w:bCs/>
              </w:rPr>
            </w:pPr>
            <w:r w:rsidRPr="00473BD0">
              <w:rPr>
                <w:b/>
                <w:bCs/>
              </w:rPr>
              <w:t xml:space="preserve">Step 1: </w:t>
            </w:r>
          </w:p>
        </w:tc>
      </w:tr>
      <w:tr w:rsidR="00DE31B5" w:rsidRPr="008149A4" w14:paraId="65490A64" w14:textId="77777777" w:rsidTr="0057299C">
        <w:trPr>
          <w:trHeight w:val="562"/>
        </w:trPr>
        <w:tc>
          <w:tcPr>
            <w:tcW w:w="162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65CBC10B" w14:textId="77777777" w:rsidR="00CD143A" w:rsidRPr="008149A4" w:rsidRDefault="00CD143A" w:rsidP="0033591B">
            <w:pPr>
              <w:spacing w:after="160" w:line="259" w:lineRule="auto"/>
            </w:pP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4B99EEF" w14:textId="77777777" w:rsidR="00CD143A" w:rsidRPr="008149A4" w:rsidRDefault="00CD143A" w:rsidP="0033591B">
            <w:pPr>
              <w:spacing w:line="259" w:lineRule="auto"/>
            </w:pPr>
            <w:r w:rsidRPr="008149A4">
              <w:t xml:space="preserve">PCR A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0130BCA" w14:textId="77777777" w:rsidR="00CD143A" w:rsidRPr="008149A4" w:rsidRDefault="00CD143A" w:rsidP="0033591B">
            <w:pPr>
              <w:spacing w:line="259" w:lineRule="auto"/>
            </w:pPr>
            <w:r w:rsidRPr="008149A4">
              <w:rPr>
                <w:i/>
              </w:rPr>
              <w:t>incS</w:t>
            </w:r>
            <w:r w:rsidRPr="008149A4">
              <w:t xml:space="preserve">prom KpnI 5 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5B843D6" w14:textId="77777777" w:rsidR="00CD143A" w:rsidRPr="008149A4" w:rsidRDefault="00CD143A" w:rsidP="0033591B">
            <w:pPr>
              <w:spacing w:line="259" w:lineRule="auto"/>
            </w:pPr>
            <w:r w:rsidRPr="008149A4">
              <w:t xml:space="preserve">GGTGGTACCaaacgagtttttttctaagag </w:t>
            </w:r>
          </w:p>
        </w:tc>
        <w:tc>
          <w:tcPr>
            <w:tcW w:w="36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90F4189" w14:textId="77777777" w:rsidR="00CD143A" w:rsidRPr="008149A4" w:rsidRDefault="00CD143A" w:rsidP="00A72A04">
            <w:pPr>
              <w:spacing w:line="259" w:lineRule="auto"/>
            </w:pPr>
            <w:r w:rsidRPr="008149A4">
              <w:rPr>
                <w:i/>
              </w:rPr>
              <w:t xml:space="preserve">C. trachomatis </w:t>
            </w:r>
          </w:p>
          <w:p w14:paraId="4951E19C" w14:textId="77777777" w:rsidR="00CD143A" w:rsidRPr="008149A4" w:rsidRDefault="00CD143A" w:rsidP="0033591B">
            <w:pPr>
              <w:spacing w:line="259" w:lineRule="auto"/>
            </w:pPr>
            <w:r w:rsidRPr="008149A4">
              <w:t>gDNA</w:t>
            </w:r>
            <w:r w:rsidRPr="008149A4">
              <w:rPr>
                <w:i/>
              </w:rPr>
              <w:t xml:space="preserve"> </w:t>
            </w:r>
          </w:p>
        </w:tc>
      </w:tr>
      <w:tr w:rsidR="00DE31B5" w:rsidRPr="008149A4" w14:paraId="7FFC4341" w14:textId="77777777" w:rsidTr="0057299C">
        <w:trPr>
          <w:trHeight w:val="562"/>
        </w:trPr>
        <w:tc>
          <w:tcPr>
            <w:tcW w:w="162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3E208DAC" w14:textId="77777777" w:rsidR="00CD143A" w:rsidRPr="008149A4" w:rsidRDefault="00CD143A" w:rsidP="0033591B">
            <w:pPr>
              <w:spacing w:after="160" w:line="259" w:lineRule="auto"/>
            </w:pPr>
          </w:p>
        </w:tc>
        <w:tc>
          <w:tcPr>
            <w:tcW w:w="90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E7D62E" w14:textId="77777777" w:rsidR="00CD143A" w:rsidRPr="008149A4" w:rsidRDefault="00CD143A" w:rsidP="0033591B">
            <w:pPr>
              <w:spacing w:after="160" w:line="259" w:lineRule="auto"/>
            </w:pP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6105C42" w14:textId="77777777" w:rsidR="00CD143A" w:rsidRPr="008149A4" w:rsidRDefault="00CD143A" w:rsidP="0033591B">
            <w:pPr>
              <w:spacing w:line="259" w:lineRule="auto"/>
            </w:pPr>
            <w:r w:rsidRPr="008149A4">
              <w:t xml:space="preserve">incSpromCcdASf 3 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CB016A3" w14:textId="77777777" w:rsidR="00CD143A" w:rsidRPr="008149A4" w:rsidRDefault="00CD143A" w:rsidP="0033591B">
            <w:pPr>
              <w:spacing w:line="259" w:lineRule="auto"/>
            </w:pPr>
            <w:r w:rsidRPr="008149A4">
              <w:t xml:space="preserve">GACAGTAATACGCTGCTTCATactttcctgaaaaactatttttg </w:t>
            </w:r>
          </w:p>
        </w:tc>
        <w:tc>
          <w:tcPr>
            <w:tcW w:w="360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6140B4" w14:textId="77777777" w:rsidR="00CD143A" w:rsidRPr="008149A4" w:rsidRDefault="00CD143A" w:rsidP="0033591B">
            <w:pPr>
              <w:spacing w:after="160" w:line="259" w:lineRule="auto"/>
            </w:pPr>
          </w:p>
        </w:tc>
      </w:tr>
      <w:tr w:rsidR="00DE31B5" w:rsidRPr="008149A4" w14:paraId="6EB334DC" w14:textId="77777777" w:rsidTr="0057299C">
        <w:trPr>
          <w:trHeight w:val="562"/>
        </w:trPr>
        <w:tc>
          <w:tcPr>
            <w:tcW w:w="162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0BAD1D36" w14:textId="77777777" w:rsidR="00CD143A" w:rsidRPr="008149A4" w:rsidRDefault="00CD143A" w:rsidP="0033591B">
            <w:pPr>
              <w:spacing w:after="160" w:line="259" w:lineRule="auto"/>
            </w:pP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B465931" w14:textId="77777777" w:rsidR="00CD143A" w:rsidRPr="008149A4" w:rsidRDefault="00CD143A" w:rsidP="0033591B">
            <w:pPr>
              <w:spacing w:line="259" w:lineRule="auto"/>
            </w:pPr>
            <w:r w:rsidRPr="008149A4">
              <w:t xml:space="preserve">PCR B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4D86599" w14:textId="77777777" w:rsidR="00CD143A" w:rsidRPr="008149A4" w:rsidRDefault="00CD143A" w:rsidP="0033591B">
            <w:pPr>
              <w:spacing w:line="259" w:lineRule="auto"/>
            </w:pPr>
            <w:r w:rsidRPr="008149A4">
              <w:rPr>
                <w:i/>
              </w:rPr>
              <w:t>incS</w:t>
            </w:r>
            <w:r w:rsidRPr="008149A4">
              <w:t xml:space="preserve">promCcdASf 5 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CBE6C49" w14:textId="77777777" w:rsidR="00CD143A" w:rsidRPr="008149A4" w:rsidRDefault="00CD143A" w:rsidP="0033591B">
            <w:pPr>
              <w:spacing w:line="259" w:lineRule="auto"/>
            </w:pPr>
            <w:r w:rsidRPr="008149A4">
              <w:t xml:space="preserve">caaaaatagtttttcaggaaagtATGAAGCAGCGTATTACTGTC </w:t>
            </w:r>
          </w:p>
        </w:tc>
        <w:tc>
          <w:tcPr>
            <w:tcW w:w="36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04CEDDB" w14:textId="77777777" w:rsidR="00CD143A" w:rsidRPr="008149A4" w:rsidRDefault="00CD143A" w:rsidP="00A72A04">
            <w:pPr>
              <w:spacing w:after="5" w:line="236" w:lineRule="auto"/>
            </w:pPr>
            <w:r w:rsidRPr="008149A4">
              <w:rPr>
                <w:i/>
              </w:rPr>
              <w:t>Shigella flexneri</w:t>
            </w:r>
            <w:r w:rsidRPr="008149A4">
              <w:t xml:space="preserve"> </w:t>
            </w:r>
          </w:p>
          <w:p w14:paraId="324DD362" w14:textId="77777777" w:rsidR="00CD143A" w:rsidRPr="008149A4" w:rsidRDefault="00CD143A" w:rsidP="0033591B">
            <w:pPr>
              <w:spacing w:line="259" w:lineRule="auto"/>
            </w:pPr>
            <w:r w:rsidRPr="008149A4">
              <w:t xml:space="preserve">2457T gDNA  </w:t>
            </w:r>
          </w:p>
        </w:tc>
      </w:tr>
      <w:tr w:rsidR="00DE31B5" w:rsidRPr="008149A4" w14:paraId="3119040B" w14:textId="77777777" w:rsidTr="0057299C">
        <w:trPr>
          <w:trHeight w:val="562"/>
        </w:trPr>
        <w:tc>
          <w:tcPr>
            <w:tcW w:w="162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6BFFC917" w14:textId="77777777" w:rsidR="00CD143A" w:rsidRPr="008149A4" w:rsidRDefault="00CD143A" w:rsidP="0033591B">
            <w:pPr>
              <w:spacing w:after="160" w:line="259" w:lineRule="auto"/>
            </w:pPr>
          </w:p>
        </w:tc>
        <w:tc>
          <w:tcPr>
            <w:tcW w:w="90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D26A38" w14:textId="77777777" w:rsidR="00CD143A" w:rsidRPr="008149A4" w:rsidRDefault="00CD143A" w:rsidP="0033591B">
            <w:pPr>
              <w:spacing w:after="160" w:line="259" w:lineRule="auto"/>
            </w:pP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941D1B6" w14:textId="77777777" w:rsidR="00CD143A" w:rsidRPr="008149A4" w:rsidRDefault="00CD143A" w:rsidP="0033591B">
            <w:pPr>
              <w:spacing w:line="259" w:lineRule="auto"/>
            </w:pPr>
            <w:r w:rsidRPr="008149A4">
              <w:t xml:space="preserve">CcdASfinSterm 3 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D173E7B" w14:textId="77777777" w:rsidR="00CD143A" w:rsidRPr="008149A4" w:rsidRDefault="00CD143A" w:rsidP="0033591B">
            <w:pPr>
              <w:spacing w:line="259" w:lineRule="auto"/>
            </w:pPr>
            <w:r w:rsidRPr="008149A4">
              <w:t xml:space="preserve">gctttagcagccctcctttttTCACCAGTCCCTGTTCTCATC </w:t>
            </w:r>
          </w:p>
        </w:tc>
        <w:tc>
          <w:tcPr>
            <w:tcW w:w="360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C4EF31" w14:textId="77777777" w:rsidR="00CD143A" w:rsidRPr="008149A4" w:rsidRDefault="00CD143A" w:rsidP="0033591B">
            <w:pPr>
              <w:spacing w:after="160" w:line="259" w:lineRule="auto"/>
            </w:pPr>
          </w:p>
        </w:tc>
      </w:tr>
      <w:tr w:rsidR="00DE31B5" w:rsidRPr="008149A4" w14:paraId="56EEC379" w14:textId="77777777" w:rsidTr="0057299C">
        <w:trPr>
          <w:trHeight w:val="562"/>
        </w:trPr>
        <w:tc>
          <w:tcPr>
            <w:tcW w:w="162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27BCDA49" w14:textId="77777777" w:rsidR="00CD143A" w:rsidRPr="008149A4" w:rsidRDefault="00CD143A" w:rsidP="0033591B">
            <w:pPr>
              <w:spacing w:after="160" w:line="259" w:lineRule="auto"/>
            </w:pP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30EF684" w14:textId="77777777" w:rsidR="00CD143A" w:rsidRPr="008149A4" w:rsidRDefault="00CD143A" w:rsidP="0033591B">
            <w:pPr>
              <w:spacing w:line="259" w:lineRule="auto"/>
            </w:pPr>
            <w:r w:rsidRPr="008149A4">
              <w:t xml:space="preserve">PCR C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013F12E" w14:textId="77777777" w:rsidR="00CD143A" w:rsidRPr="008149A4" w:rsidRDefault="00CD143A" w:rsidP="0033591B">
            <w:pPr>
              <w:spacing w:line="259" w:lineRule="auto"/>
            </w:pPr>
            <w:r w:rsidRPr="008149A4">
              <w:t xml:space="preserve">CcdASfinSterm 5 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81859A3" w14:textId="77777777" w:rsidR="00CD143A" w:rsidRPr="008149A4" w:rsidRDefault="00CD143A" w:rsidP="0033591B">
            <w:pPr>
              <w:spacing w:line="259" w:lineRule="auto"/>
            </w:pPr>
            <w:r w:rsidRPr="008149A4">
              <w:t xml:space="preserve">GATGAGAACAGGGACTGGTGAaaaaaggagggctgctaaagc </w:t>
            </w:r>
          </w:p>
        </w:tc>
        <w:tc>
          <w:tcPr>
            <w:tcW w:w="36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9339995" w14:textId="77777777" w:rsidR="00CD143A" w:rsidRPr="008149A4" w:rsidRDefault="00CD143A" w:rsidP="00A72A04">
            <w:pPr>
              <w:spacing w:line="259" w:lineRule="auto"/>
            </w:pPr>
            <w:r w:rsidRPr="008149A4">
              <w:rPr>
                <w:i/>
              </w:rPr>
              <w:t xml:space="preserve">C. trachomatis </w:t>
            </w:r>
          </w:p>
          <w:p w14:paraId="0B97BB07" w14:textId="77777777" w:rsidR="00CD143A" w:rsidRPr="008149A4" w:rsidRDefault="00CD143A" w:rsidP="0033591B">
            <w:pPr>
              <w:spacing w:line="259" w:lineRule="auto"/>
            </w:pPr>
            <w:r w:rsidRPr="008149A4">
              <w:t xml:space="preserve">gDNA </w:t>
            </w:r>
          </w:p>
        </w:tc>
      </w:tr>
      <w:tr w:rsidR="00DE31B5" w:rsidRPr="008149A4" w14:paraId="421030E7" w14:textId="77777777" w:rsidTr="0057299C">
        <w:trPr>
          <w:trHeight w:val="562"/>
        </w:trPr>
        <w:tc>
          <w:tcPr>
            <w:tcW w:w="162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20CDE12F" w14:textId="77777777" w:rsidR="00CD143A" w:rsidRPr="008149A4" w:rsidRDefault="00CD143A" w:rsidP="0033591B">
            <w:pPr>
              <w:spacing w:after="160" w:line="259" w:lineRule="auto"/>
            </w:pPr>
          </w:p>
        </w:tc>
        <w:tc>
          <w:tcPr>
            <w:tcW w:w="90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4494F4" w14:textId="77777777" w:rsidR="00CD143A" w:rsidRPr="008149A4" w:rsidRDefault="00CD143A" w:rsidP="0033591B">
            <w:pPr>
              <w:spacing w:after="160" w:line="259" w:lineRule="auto"/>
            </w:pP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313160F" w14:textId="77777777" w:rsidR="00CD143A" w:rsidRPr="008149A4" w:rsidRDefault="00CD143A" w:rsidP="0033591B">
            <w:pPr>
              <w:spacing w:line="259" w:lineRule="auto"/>
              <w:ind w:right="18"/>
            </w:pPr>
            <w:r w:rsidRPr="008149A4">
              <w:rPr>
                <w:i/>
              </w:rPr>
              <w:t>incS</w:t>
            </w:r>
            <w:r w:rsidRPr="008149A4">
              <w:t xml:space="preserve">term Nco 3 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E41E085" w14:textId="77777777" w:rsidR="00CD143A" w:rsidRPr="008149A4" w:rsidRDefault="00CD143A" w:rsidP="0033591B">
            <w:pPr>
              <w:spacing w:line="259" w:lineRule="auto"/>
            </w:pPr>
            <w:r w:rsidRPr="008149A4">
              <w:t xml:space="preserve">CCACCATGGacaagtctgttctatacatc </w:t>
            </w:r>
          </w:p>
        </w:tc>
        <w:tc>
          <w:tcPr>
            <w:tcW w:w="360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4F0219" w14:textId="77777777" w:rsidR="00CD143A" w:rsidRPr="008149A4" w:rsidRDefault="00CD143A" w:rsidP="0033591B">
            <w:pPr>
              <w:spacing w:after="160" w:line="259" w:lineRule="auto"/>
            </w:pPr>
          </w:p>
        </w:tc>
      </w:tr>
      <w:tr w:rsidR="00DE31B5" w:rsidRPr="008149A4" w14:paraId="7F0B1799" w14:textId="77777777" w:rsidTr="0057299C">
        <w:trPr>
          <w:trHeight w:val="562"/>
        </w:trPr>
        <w:tc>
          <w:tcPr>
            <w:tcW w:w="162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0230F420" w14:textId="77777777" w:rsidR="00CD143A" w:rsidRPr="008149A4" w:rsidRDefault="00CD143A" w:rsidP="0033591B">
            <w:pPr>
              <w:spacing w:after="160" w:line="259" w:lineRule="auto"/>
            </w:pP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B1219D0" w14:textId="77777777" w:rsidR="00CD143A" w:rsidRPr="008149A4" w:rsidRDefault="00CD143A" w:rsidP="0033591B">
            <w:pPr>
              <w:spacing w:line="259" w:lineRule="auto"/>
            </w:pPr>
            <w:r w:rsidRPr="008149A4">
              <w:t xml:space="preserve">PCR D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074FE27" w14:textId="77777777" w:rsidR="00CD143A" w:rsidRPr="008149A4" w:rsidRDefault="00CD143A" w:rsidP="0033591B">
            <w:pPr>
              <w:spacing w:line="259" w:lineRule="auto"/>
            </w:pPr>
            <w:r w:rsidRPr="008149A4">
              <w:rPr>
                <w:i/>
              </w:rPr>
              <w:t>incS</w:t>
            </w:r>
            <w:r w:rsidRPr="008149A4">
              <w:t xml:space="preserve">prom KpnI 5 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3471AD9" w14:textId="77777777" w:rsidR="00CD143A" w:rsidRPr="008149A4" w:rsidRDefault="00CD143A" w:rsidP="0033591B">
            <w:pPr>
              <w:spacing w:line="259" w:lineRule="auto"/>
            </w:pPr>
            <w:r w:rsidRPr="008149A4">
              <w:t xml:space="preserve">GGTGGTACCaaacgagtttttttctaagag </w:t>
            </w:r>
          </w:p>
        </w:tc>
        <w:tc>
          <w:tcPr>
            <w:tcW w:w="36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9DDDA42" w14:textId="77777777" w:rsidR="00CD143A" w:rsidRPr="008149A4" w:rsidRDefault="00CD143A" w:rsidP="0033591B">
            <w:pPr>
              <w:spacing w:line="259" w:lineRule="auto"/>
            </w:pPr>
            <w:r w:rsidRPr="008149A4">
              <w:t xml:space="preserve">Fragments A, B, C </w:t>
            </w:r>
          </w:p>
        </w:tc>
      </w:tr>
      <w:tr w:rsidR="00DE31B5" w:rsidRPr="008149A4" w14:paraId="6CFEAD0A" w14:textId="77777777" w:rsidTr="0057299C">
        <w:trPr>
          <w:trHeight w:val="562"/>
        </w:trPr>
        <w:tc>
          <w:tcPr>
            <w:tcW w:w="162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679551EC" w14:textId="77777777" w:rsidR="00CD143A" w:rsidRPr="008149A4" w:rsidRDefault="00CD143A" w:rsidP="0033591B">
            <w:pPr>
              <w:spacing w:after="160" w:line="259" w:lineRule="auto"/>
            </w:pPr>
          </w:p>
        </w:tc>
        <w:tc>
          <w:tcPr>
            <w:tcW w:w="90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74C8FD" w14:textId="77777777" w:rsidR="00CD143A" w:rsidRPr="008149A4" w:rsidRDefault="00CD143A" w:rsidP="0033591B">
            <w:pPr>
              <w:spacing w:after="160" w:line="259" w:lineRule="auto"/>
            </w:pP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94F6E39" w14:textId="77777777" w:rsidR="00CD143A" w:rsidRPr="008149A4" w:rsidRDefault="00CD143A" w:rsidP="0033591B">
            <w:pPr>
              <w:spacing w:line="259" w:lineRule="auto"/>
              <w:ind w:right="18"/>
            </w:pPr>
            <w:r w:rsidRPr="008149A4">
              <w:rPr>
                <w:i/>
              </w:rPr>
              <w:t>incS</w:t>
            </w:r>
            <w:r w:rsidRPr="008149A4">
              <w:t xml:space="preserve">term Nco 3 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7445227" w14:textId="77777777" w:rsidR="00CD143A" w:rsidRPr="008149A4" w:rsidRDefault="00CD143A" w:rsidP="0033591B">
            <w:pPr>
              <w:spacing w:line="259" w:lineRule="auto"/>
            </w:pPr>
            <w:r w:rsidRPr="008149A4">
              <w:t xml:space="preserve">CCACCATGGacaagtctgttctatacatc </w:t>
            </w:r>
          </w:p>
        </w:tc>
        <w:tc>
          <w:tcPr>
            <w:tcW w:w="360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108D04" w14:textId="77777777" w:rsidR="00CD143A" w:rsidRPr="008149A4" w:rsidRDefault="00CD143A" w:rsidP="0033591B">
            <w:pPr>
              <w:spacing w:after="160" w:line="259" w:lineRule="auto"/>
            </w:pPr>
          </w:p>
        </w:tc>
      </w:tr>
      <w:tr w:rsidR="0033591B" w:rsidRPr="008149A4" w14:paraId="2761946B" w14:textId="77777777" w:rsidTr="0057299C">
        <w:trPr>
          <w:trHeight w:val="331"/>
        </w:trPr>
        <w:tc>
          <w:tcPr>
            <w:tcW w:w="162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771FE248" w14:textId="77777777" w:rsidR="0033591B" w:rsidRPr="008149A4" w:rsidRDefault="0033591B" w:rsidP="0033591B">
            <w:pPr>
              <w:spacing w:after="160" w:line="259" w:lineRule="auto"/>
            </w:pPr>
          </w:p>
        </w:tc>
        <w:tc>
          <w:tcPr>
            <w:tcW w:w="1224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D38CEC8" w14:textId="77777777" w:rsidR="0033591B" w:rsidRPr="00473BD0" w:rsidRDefault="0033591B" w:rsidP="0033591B">
            <w:pPr>
              <w:spacing w:line="259" w:lineRule="auto"/>
              <w:rPr>
                <w:b/>
                <w:bCs/>
              </w:rPr>
            </w:pPr>
            <w:r w:rsidRPr="00473BD0">
              <w:rPr>
                <w:b/>
                <w:bCs/>
              </w:rPr>
              <w:t xml:space="preserve">Step 2:  </w:t>
            </w:r>
          </w:p>
        </w:tc>
      </w:tr>
      <w:tr w:rsidR="00DE31B5" w:rsidRPr="008149A4" w14:paraId="1AF1F6BD" w14:textId="77777777" w:rsidTr="0057299C">
        <w:trPr>
          <w:trHeight w:val="562"/>
        </w:trPr>
        <w:tc>
          <w:tcPr>
            <w:tcW w:w="162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0CB99A16" w14:textId="77777777" w:rsidR="00CD143A" w:rsidRPr="008149A4" w:rsidRDefault="00CD143A" w:rsidP="0033591B">
            <w:pPr>
              <w:spacing w:after="160" w:line="259" w:lineRule="auto"/>
            </w:pP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758F3B7" w14:textId="77777777" w:rsidR="00CD143A" w:rsidRPr="008149A4" w:rsidRDefault="00CD143A" w:rsidP="0033591B">
            <w:pPr>
              <w:spacing w:line="259" w:lineRule="auto"/>
            </w:pPr>
            <w:r w:rsidRPr="008149A4">
              <w:t xml:space="preserve">PCR A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A8A9663" w14:textId="77777777" w:rsidR="00CD143A" w:rsidRPr="008149A4" w:rsidRDefault="00CD143A" w:rsidP="0033591B">
            <w:pPr>
              <w:spacing w:line="259" w:lineRule="auto"/>
            </w:pPr>
            <w:r w:rsidRPr="008149A4">
              <w:t xml:space="preserve">tetR Nco 5 2 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1B824CF" w14:textId="77777777" w:rsidR="00CD143A" w:rsidRPr="008149A4" w:rsidRDefault="00CD143A" w:rsidP="0033591B">
            <w:pPr>
              <w:spacing w:line="259" w:lineRule="auto"/>
            </w:pPr>
            <w:r w:rsidRPr="008149A4">
              <w:t xml:space="preserve">CCACCATGGTTAAGACCCACTTTCAC </w:t>
            </w:r>
          </w:p>
        </w:tc>
        <w:tc>
          <w:tcPr>
            <w:tcW w:w="36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0691907" w14:textId="04C62BA8" w:rsidR="00CD143A" w:rsidRPr="008149A4" w:rsidRDefault="00CD143A" w:rsidP="0033591B">
            <w:pPr>
              <w:spacing w:line="259" w:lineRule="auto"/>
              <w:ind w:right="11"/>
            </w:pPr>
            <w:r w:rsidRPr="008149A4">
              <w:t>p2TK2</w:t>
            </w:r>
            <w:r w:rsidRPr="008149A4">
              <w:rPr>
                <w:vertAlign w:val="subscript"/>
              </w:rPr>
              <w:t>Spec</w:t>
            </w:r>
            <w:r w:rsidRPr="008149A4">
              <w:t>TetR</w:t>
            </w:r>
            <w:r w:rsidRPr="008149A4">
              <w:rPr>
                <w:i/>
              </w:rPr>
              <w:t>tetA</w:t>
            </w:r>
            <w:r w:rsidRPr="008149A4">
              <w:t xml:space="preserve">PincV-3FincDterm </w:t>
            </w:r>
          </w:p>
        </w:tc>
      </w:tr>
      <w:tr w:rsidR="00DE31B5" w:rsidRPr="008149A4" w14:paraId="4C97AB3D" w14:textId="77777777" w:rsidTr="0057299C">
        <w:trPr>
          <w:trHeight w:val="562"/>
        </w:trPr>
        <w:tc>
          <w:tcPr>
            <w:tcW w:w="162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4F93784A" w14:textId="77777777" w:rsidR="00CD143A" w:rsidRPr="008149A4" w:rsidRDefault="00CD143A" w:rsidP="0033591B">
            <w:pPr>
              <w:spacing w:after="160" w:line="259" w:lineRule="auto"/>
            </w:pPr>
          </w:p>
        </w:tc>
        <w:tc>
          <w:tcPr>
            <w:tcW w:w="90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7AA199" w14:textId="77777777" w:rsidR="00CD143A" w:rsidRPr="008149A4" w:rsidRDefault="00CD143A" w:rsidP="0033591B">
            <w:pPr>
              <w:spacing w:after="160" w:line="259" w:lineRule="auto"/>
            </w:pP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69647F1" w14:textId="77777777" w:rsidR="00CD143A" w:rsidRPr="008149A4" w:rsidRDefault="00CD143A" w:rsidP="0033591B">
            <w:pPr>
              <w:spacing w:line="259" w:lineRule="auto"/>
            </w:pPr>
            <w:r w:rsidRPr="008149A4">
              <w:t xml:space="preserve">TetCcdBSf 3 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E52CED4" w14:textId="77777777" w:rsidR="00CD143A" w:rsidRPr="008149A4" w:rsidRDefault="00CD143A" w:rsidP="0033591B">
            <w:pPr>
              <w:spacing w:line="259" w:lineRule="auto"/>
            </w:pPr>
            <w:r w:rsidRPr="008149A4">
              <w:t xml:space="preserve">GGCGTAAACCTTAAACTGCATttcacttttctctatcactg </w:t>
            </w:r>
          </w:p>
        </w:tc>
        <w:tc>
          <w:tcPr>
            <w:tcW w:w="360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D57288" w14:textId="77777777" w:rsidR="00CD143A" w:rsidRPr="008149A4" w:rsidRDefault="00CD143A" w:rsidP="0033591B">
            <w:pPr>
              <w:spacing w:after="160" w:line="259" w:lineRule="auto"/>
            </w:pPr>
          </w:p>
        </w:tc>
      </w:tr>
      <w:tr w:rsidR="00DE31B5" w:rsidRPr="008149A4" w14:paraId="2068EDAA" w14:textId="77777777" w:rsidTr="0057299C">
        <w:trPr>
          <w:trHeight w:val="562"/>
        </w:trPr>
        <w:tc>
          <w:tcPr>
            <w:tcW w:w="162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71912936" w14:textId="77777777" w:rsidR="00CD143A" w:rsidRPr="008149A4" w:rsidRDefault="00CD143A" w:rsidP="0033591B">
            <w:pPr>
              <w:spacing w:after="160" w:line="259" w:lineRule="auto"/>
            </w:pP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8E6E597" w14:textId="77777777" w:rsidR="00CD143A" w:rsidRPr="008149A4" w:rsidRDefault="00CD143A" w:rsidP="0033591B">
            <w:pPr>
              <w:spacing w:line="259" w:lineRule="auto"/>
            </w:pPr>
            <w:r w:rsidRPr="008149A4">
              <w:t xml:space="preserve">PCR B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D02BE20" w14:textId="77777777" w:rsidR="00CD143A" w:rsidRPr="008149A4" w:rsidRDefault="00CD143A" w:rsidP="0033591B">
            <w:pPr>
              <w:spacing w:line="259" w:lineRule="auto"/>
            </w:pPr>
            <w:r w:rsidRPr="008149A4">
              <w:t xml:space="preserve">TetCcdBSf 5 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D44BD85" w14:textId="77777777" w:rsidR="00CD143A" w:rsidRPr="008149A4" w:rsidRDefault="00CD143A" w:rsidP="0033591B">
            <w:pPr>
              <w:spacing w:line="259" w:lineRule="auto"/>
            </w:pPr>
            <w:r w:rsidRPr="008149A4">
              <w:t xml:space="preserve">cagtgatagagaaaagtgaaATGCAGTTTAAGGTTTACGCC </w:t>
            </w:r>
          </w:p>
        </w:tc>
        <w:tc>
          <w:tcPr>
            <w:tcW w:w="36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12786BD" w14:textId="77777777" w:rsidR="00CD143A" w:rsidRPr="008149A4" w:rsidRDefault="00CD143A" w:rsidP="00A72A04">
            <w:pPr>
              <w:spacing w:after="5" w:line="236" w:lineRule="auto"/>
            </w:pPr>
            <w:r w:rsidRPr="008149A4">
              <w:rPr>
                <w:i/>
              </w:rPr>
              <w:t>Shigella flexneri</w:t>
            </w:r>
            <w:r w:rsidRPr="008149A4">
              <w:t xml:space="preserve"> </w:t>
            </w:r>
          </w:p>
          <w:p w14:paraId="6468B808" w14:textId="77777777" w:rsidR="00CD143A" w:rsidRPr="008149A4" w:rsidRDefault="00CD143A" w:rsidP="0033591B">
            <w:pPr>
              <w:spacing w:line="259" w:lineRule="auto"/>
            </w:pPr>
            <w:r w:rsidRPr="008149A4">
              <w:t xml:space="preserve">2457T gDNA  </w:t>
            </w:r>
          </w:p>
        </w:tc>
      </w:tr>
      <w:tr w:rsidR="00DE31B5" w:rsidRPr="008149A4" w14:paraId="1A372E2B" w14:textId="77777777" w:rsidTr="0057299C">
        <w:trPr>
          <w:trHeight w:val="562"/>
        </w:trPr>
        <w:tc>
          <w:tcPr>
            <w:tcW w:w="162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74726121" w14:textId="77777777" w:rsidR="00CD143A" w:rsidRPr="008149A4" w:rsidRDefault="00CD143A" w:rsidP="0033591B">
            <w:pPr>
              <w:spacing w:after="160" w:line="259" w:lineRule="auto"/>
            </w:pPr>
          </w:p>
        </w:tc>
        <w:tc>
          <w:tcPr>
            <w:tcW w:w="90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052F0A" w14:textId="77777777" w:rsidR="00CD143A" w:rsidRPr="008149A4" w:rsidRDefault="00CD143A" w:rsidP="0033591B">
            <w:pPr>
              <w:spacing w:after="160" w:line="259" w:lineRule="auto"/>
            </w:pP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8EA7CCE" w14:textId="77777777" w:rsidR="00CD143A" w:rsidRPr="008149A4" w:rsidRDefault="00CD143A" w:rsidP="0033591B">
            <w:pPr>
              <w:spacing w:line="259" w:lineRule="auto"/>
            </w:pPr>
            <w:r w:rsidRPr="008149A4">
              <w:t xml:space="preserve">CcdBSfinDterm 3 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6C2D370" w14:textId="77777777" w:rsidR="00CD143A" w:rsidRPr="008149A4" w:rsidRDefault="00CD143A" w:rsidP="0033591B">
            <w:pPr>
              <w:spacing w:line="259" w:lineRule="auto"/>
            </w:pPr>
            <w:r w:rsidRPr="008149A4">
              <w:t xml:space="preserve">cgcgaatcacatgtcatccTTATATTCCCCAGAACATCAGG </w:t>
            </w:r>
          </w:p>
        </w:tc>
        <w:tc>
          <w:tcPr>
            <w:tcW w:w="360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36390A" w14:textId="77777777" w:rsidR="00CD143A" w:rsidRPr="008149A4" w:rsidRDefault="00CD143A" w:rsidP="0033591B">
            <w:pPr>
              <w:spacing w:after="160" w:line="259" w:lineRule="auto"/>
            </w:pPr>
          </w:p>
        </w:tc>
      </w:tr>
      <w:tr w:rsidR="00DE31B5" w:rsidRPr="008149A4" w14:paraId="259EBF02" w14:textId="77777777" w:rsidTr="0057299C">
        <w:trPr>
          <w:trHeight w:val="562"/>
        </w:trPr>
        <w:tc>
          <w:tcPr>
            <w:tcW w:w="162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51F2F2EC" w14:textId="77777777" w:rsidR="00CD143A" w:rsidRPr="008149A4" w:rsidRDefault="00CD143A" w:rsidP="0033591B">
            <w:pPr>
              <w:spacing w:after="160" w:line="259" w:lineRule="auto"/>
            </w:pP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05E36A0" w14:textId="77777777" w:rsidR="00CD143A" w:rsidRPr="008149A4" w:rsidRDefault="00CD143A" w:rsidP="0033591B">
            <w:pPr>
              <w:spacing w:line="259" w:lineRule="auto"/>
            </w:pPr>
            <w:r w:rsidRPr="008149A4">
              <w:t xml:space="preserve">PCR C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96291BB" w14:textId="77777777" w:rsidR="00CD143A" w:rsidRPr="008149A4" w:rsidRDefault="00CD143A" w:rsidP="0033591B">
            <w:pPr>
              <w:spacing w:line="259" w:lineRule="auto"/>
            </w:pPr>
            <w:r w:rsidRPr="008149A4">
              <w:t xml:space="preserve">CcdBSfinDterm 5 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57DABA6" w14:textId="77777777" w:rsidR="00CD143A" w:rsidRPr="008149A4" w:rsidRDefault="00CD143A" w:rsidP="0033591B">
            <w:pPr>
              <w:spacing w:line="259" w:lineRule="auto"/>
            </w:pPr>
            <w:r w:rsidRPr="008149A4">
              <w:t xml:space="preserve">CCTGATGTTCTGGGGAATATAAggatgacatgtgattcgcg </w:t>
            </w:r>
          </w:p>
        </w:tc>
        <w:tc>
          <w:tcPr>
            <w:tcW w:w="36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12EA452" w14:textId="77777777" w:rsidR="00CD143A" w:rsidRPr="008149A4" w:rsidRDefault="00CD143A" w:rsidP="00A72A04">
            <w:pPr>
              <w:spacing w:line="259" w:lineRule="auto"/>
            </w:pPr>
            <w:r w:rsidRPr="008149A4">
              <w:rPr>
                <w:i/>
              </w:rPr>
              <w:t xml:space="preserve">C. trachomatis </w:t>
            </w:r>
          </w:p>
          <w:p w14:paraId="3562AD4A" w14:textId="77777777" w:rsidR="00CD143A" w:rsidRPr="008149A4" w:rsidRDefault="00CD143A" w:rsidP="0033591B">
            <w:pPr>
              <w:spacing w:line="259" w:lineRule="auto"/>
            </w:pPr>
            <w:r w:rsidRPr="008149A4">
              <w:t xml:space="preserve">gDNA </w:t>
            </w:r>
          </w:p>
        </w:tc>
      </w:tr>
      <w:tr w:rsidR="00DE31B5" w:rsidRPr="008149A4" w14:paraId="54C0B54C" w14:textId="77777777" w:rsidTr="0057299C">
        <w:trPr>
          <w:trHeight w:val="562"/>
        </w:trPr>
        <w:tc>
          <w:tcPr>
            <w:tcW w:w="162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5612825F" w14:textId="77777777" w:rsidR="00CD143A" w:rsidRPr="008149A4" w:rsidRDefault="00CD143A" w:rsidP="0033591B">
            <w:pPr>
              <w:spacing w:after="160" w:line="259" w:lineRule="auto"/>
            </w:pPr>
          </w:p>
        </w:tc>
        <w:tc>
          <w:tcPr>
            <w:tcW w:w="90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205DC4" w14:textId="77777777" w:rsidR="00CD143A" w:rsidRPr="008149A4" w:rsidRDefault="00CD143A" w:rsidP="0033591B">
            <w:pPr>
              <w:spacing w:after="160" w:line="259" w:lineRule="auto"/>
            </w:pP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7B9E738" w14:textId="77777777" w:rsidR="00CD143A" w:rsidRPr="008149A4" w:rsidRDefault="00CD143A" w:rsidP="0033591B">
            <w:pPr>
              <w:spacing w:line="259" w:lineRule="auto"/>
              <w:ind w:right="5"/>
            </w:pPr>
            <w:r w:rsidRPr="008149A4">
              <w:rPr>
                <w:i/>
              </w:rPr>
              <w:t>incD</w:t>
            </w:r>
            <w:r w:rsidRPr="008149A4">
              <w:t xml:space="preserve">term Not 3 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1E81FF7" w14:textId="77777777" w:rsidR="00CD143A" w:rsidRPr="008149A4" w:rsidRDefault="00CD143A" w:rsidP="0033591B">
            <w:pPr>
              <w:spacing w:line="259" w:lineRule="auto"/>
            </w:pPr>
            <w:r w:rsidRPr="008149A4">
              <w:t xml:space="preserve">GCGGCGGCCGCgtcttaggagctttttgc </w:t>
            </w:r>
          </w:p>
        </w:tc>
        <w:tc>
          <w:tcPr>
            <w:tcW w:w="360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1F31A7" w14:textId="77777777" w:rsidR="00CD143A" w:rsidRPr="008149A4" w:rsidRDefault="00CD143A" w:rsidP="0033591B">
            <w:pPr>
              <w:spacing w:after="160" w:line="259" w:lineRule="auto"/>
            </w:pPr>
          </w:p>
        </w:tc>
      </w:tr>
      <w:tr w:rsidR="00DE31B5" w:rsidRPr="008149A4" w14:paraId="734256CC" w14:textId="77777777" w:rsidTr="0057299C">
        <w:trPr>
          <w:trHeight w:val="562"/>
        </w:trPr>
        <w:tc>
          <w:tcPr>
            <w:tcW w:w="162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7FF81885" w14:textId="77777777" w:rsidR="00CD143A" w:rsidRPr="008149A4" w:rsidRDefault="00CD143A" w:rsidP="0033591B">
            <w:pPr>
              <w:spacing w:after="160" w:line="259" w:lineRule="auto"/>
            </w:pP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BD1A671" w14:textId="77777777" w:rsidR="00CD143A" w:rsidRPr="008149A4" w:rsidRDefault="00CD143A" w:rsidP="0033591B">
            <w:pPr>
              <w:spacing w:line="259" w:lineRule="auto"/>
            </w:pPr>
            <w:r w:rsidRPr="008149A4">
              <w:t xml:space="preserve">PCR D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4EB2E1E" w14:textId="77777777" w:rsidR="00CD143A" w:rsidRPr="008149A4" w:rsidRDefault="00CD143A" w:rsidP="0033591B">
            <w:pPr>
              <w:spacing w:line="259" w:lineRule="auto"/>
            </w:pPr>
            <w:r w:rsidRPr="008149A4">
              <w:t xml:space="preserve">tetR Nco 5 2 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D55127C" w14:textId="77777777" w:rsidR="00CD143A" w:rsidRPr="008149A4" w:rsidRDefault="00CD143A" w:rsidP="0033591B">
            <w:pPr>
              <w:spacing w:line="259" w:lineRule="auto"/>
            </w:pPr>
            <w:r w:rsidRPr="008149A4">
              <w:t xml:space="preserve">CCACCATGGTTAAGACCCACTTTCAC </w:t>
            </w:r>
          </w:p>
        </w:tc>
        <w:tc>
          <w:tcPr>
            <w:tcW w:w="36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3B2F3DE" w14:textId="77777777" w:rsidR="00CD143A" w:rsidRPr="008149A4" w:rsidRDefault="00CD143A" w:rsidP="0033591B">
            <w:pPr>
              <w:spacing w:line="259" w:lineRule="auto"/>
            </w:pPr>
            <w:r w:rsidRPr="008149A4">
              <w:t xml:space="preserve">Fragments A, B, C </w:t>
            </w:r>
          </w:p>
        </w:tc>
      </w:tr>
      <w:tr w:rsidR="00DE31B5" w:rsidRPr="008149A4" w14:paraId="79D5430C" w14:textId="77777777" w:rsidTr="0057299C">
        <w:trPr>
          <w:trHeight w:val="566"/>
        </w:trPr>
        <w:tc>
          <w:tcPr>
            <w:tcW w:w="162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08D76E" w14:textId="77777777" w:rsidR="00CD143A" w:rsidRPr="008149A4" w:rsidRDefault="00CD143A" w:rsidP="0033591B">
            <w:pPr>
              <w:spacing w:after="160" w:line="259" w:lineRule="auto"/>
            </w:pPr>
          </w:p>
        </w:tc>
        <w:tc>
          <w:tcPr>
            <w:tcW w:w="90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3D7274" w14:textId="77777777" w:rsidR="00CD143A" w:rsidRPr="008149A4" w:rsidRDefault="00CD143A" w:rsidP="0033591B">
            <w:pPr>
              <w:spacing w:after="160" w:line="259" w:lineRule="auto"/>
            </w:pP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15C774C" w14:textId="77777777" w:rsidR="00CD143A" w:rsidRPr="008149A4" w:rsidRDefault="00CD143A" w:rsidP="0033591B">
            <w:pPr>
              <w:spacing w:line="259" w:lineRule="auto"/>
              <w:ind w:right="5"/>
            </w:pPr>
            <w:r w:rsidRPr="008149A4">
              <w:rPr>
                <w:i/>
              </w:rPr>
              <w:t>incD</w:t>
            </w:r>
            <w:r w:rsidRPr="008149A4">
              <w:t xml:space="preserve">term Not 3 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359906E" w14:textId="77777777" w:rsidR="00CD143A" w:rsidRPr="008149A4" w:rsidRDefault="00CD143A" w:rsidP="0033591B">
            <w:pPr>
              <w:spacing w:line="259" w:lineRule="auto"/>
            </w:pPr>
            <w:r w:rsidRPr="008149A4">
              <w:t xml:space="preserve">GCGGCGGCCGCgtcttaggagctttttgc </w:t>
            </w:r>
          </w:p>
        </w:tc>
        <w:tc>
          <w:tcPr>
            <w:tcW w:w="360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067C24" w14:textId="77777777" w:rsidR="00CD143A" w:rsidRPr="008149A4" w:rsidRDefault="00CD143A" w:rsidP="0033591B">
            <w:pPr>
              <w:spacing w:after="160" w:line="259" w:lineRule="auto"/>
            </w:pPr>
          </w:p>
        </w:tc>
      </w:tr>
      <w:tr w:rsidR="0033591B" w:rsidRPr="008149A4" w14:paraId="2B2F84F1" w14:textId="77777777" w:rsidTr="0057299C">
        <w:trPr>
          <w:trHeight w:val="326"/>
        </w:trPr>
        <w:tc>
          <w:tcPr>
            <w:tcW w:w="162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17B324B0" w14:textId="77777777" w:rsidR="0033591B" w:rsidRPr="008149A4" w:rsidRDefault="0033591B" w:rsidP="00A72A04">
            <w:pPr>
              <w:spacing w:line="259" w:lineRule="auto"/>
              <w:ind w:left="5"/>
            </w:pPr>
            <w:r w:rsidRPr="008149A4">
              <w:t xml:space="preserve"> </w:t>
            </w:r>
          </w:p>
          <w:p w14:paraId="4E933A98" w14:textId="77777777" w:rsidR="0033591B" w:rsidRPr="008149A4" w:rsidRDefault="0033591B" w:rsidP="00A72A04">
            <w:pPr>
              <w:spacing w:line="259" w:lineRule="auto"/>
              <w:ind w:left="5"/>
            </w:pPr>
            <w:r w:rsidRPr="008149A4">
              <w:t xml:space="preserve"> </w:t>
            </w:r>
          </w:p>
          <w:p w14:paraId="013BBE14" w14:textId="77777777" w:rsidR="0033591B" w:rsidRPr="008149A4" w:rsidRDefault="0033591B" w:rsidP="00A72A04">
            <w:pPr>
              <w:spacing w:line="259" w:lineRule="auto"/>
              <w:ind w:left="5"/>
            </w:pPr>
            <w:r w:rsidRPr="008149A4">
              <w:t xml:space="preserve"> </w:t>
            </w:r>
          </w:p>
          <w:p w14:paraId="6BF7A51C" w14:textId="77777777" w:rsidR="0033591B" w:rsidRPr="008149A4" w:rsidRDefault="0033591B" w:rsidP="00A72A04">
            <w:pPr>
              <w:spacing w:line="259" w:lineRule="auto"/>
              <w:ind w:left="5"/>
            </w:pPr>
            <w:r w:rsidRPr="008149A4">
              <w:t xml:space="preserve"> </w:t>
            </w:r>
          </w:p>
          <w:p w14:paraId="16860495" w14:textId="77777777" w:rsidR="0033591B" w:rsidRPr="008149A4" w:rsidRDefault="0033591B" w:rsidP="00A72A04">
            <w:pPr>
              <w:spacing w:line="259" w:lineRule="auto"/>
              <w:ind w:left="5"/>
            </w:pPr>
            <w:r w:rsidRPr="008149A4">
              <w:t xml:space="preserve"> </w:t>
            </w:r>
          </w:p>
          <w:p w14:paraId="2E6A8C3D" w14:textId="77777777" w:rsidR="0033591B" w:rsidRPr="008149A4" w:rsidRDefault="0033591B" w:rsidP="00A72A04">
            <w:pPr>
              <w:spacing w:line="259" w:lineRule="auto"/>
              <w:ind w:left="5"/>
            </w:pPr>
            <w:r w:rsidRPr="008149A4">
              <w:t xml:space="preserve"> </w:t>
            </w:r>
          </w:p>
          <w:p w14:paraId="4892DE45" w14:textId="77777777" w:rsidR="0033591B" w:rsidRPr="008149A4" w:rsidRDefault="0033591B" w:rsidP="00A72A04">
            <w:pPr>
              <w:spacing w:line="259" w:lineRule="auto"/>
              <w:ind w:left="5"/>
            </w:pPr>
            <w:r w:rsidRPr="008149A4">
              <w:t xml:space="preserve"> </w:t>
            </w:r>
          </w:p>
          <w:p w14:paraId="4565DC4D" w14:textId="77777777" w:rsidR="0033591B" w:rsidRPr="008149A4" w:rsidRDefault="0033591B" w:rsidP="00A72A04">
            <w:pPr>
              <w:spacing w:after="16" w:line="259" w:lineRule="auto"/>
              <w:ind w:left="5"/>
            </w:pPr>
            <w:r w:rsidRPr="008149A4">
              <w:t xml:space="preserve"> </w:t>
            </w:r>
          </w:p>
          <w:p w14:paraId="6FC14AA4" w14:textId="77777777" w:rsidR="0033591B" w:rsidRPr="008149A4" w:rsidRDefault="0033591B" w:rsidP="00A72A04">
            <w:pPr>
              <w:spacing w:after="20" w:line="259" w:lineRule="auto"/>
              <w:ind w:left="5"/>
            </w:pPr>
            <w:r w:rsidRPr="008149A4">
              <w:t>p2tk2</w:t>
            </w:r>
            <w:r w:rsidRPr="008149A4">
              <w:rPr>
                <w:vertAlign w:val="subscript"/>
              </w:rPr>
              <w:t>Am</w:t>
            </w:r>
            <w:r w:rsidRPr="008149A4">
              <w:rPr>
                <w:sz w:val="16"/>
              </w:rPr>
              <w:t xml:space="preserve">p </w:t>
            </w:r>
            <w:r w:rsidRPr="008149A4">
              <w:t>-</w:t>
            </w:r>
          </w:p>
          <w:p w14:paraId="65595928" w14:textId="77777777" w:rsidR="0033591B" w:rsidRPr="008149A4" w:rsidRDefault="0033591B" w:rsidP="0033591B">
            <w:pPr>
              <w:spacing w:line="259" w:lineRule="auto"/>
              <w:ind w:left="5"/>
            </w:pPr>
            <w:r w:rsidRPr="008149A4">
              <w:t>MvpA-</w:t>
            </w:r>
          </w:p>
          <w:p w14:paraId="2FBE3CCF" w14:textId="27A8E01D" w:rsidR="0033591B" w:rsidRPr="008149A4" w:rsidRDefault="0033591B" w:rsidP="0033591B">
            <w:pPr>
              <w:spacing w:line="259" w:lineRule="auto"/>
              <w:ind w:left="5" w:hanging="10"/>
            </w:pPr>
            <w:r w:rsidRPr="008149A4">
              <w:t xml:space="preserve">TetMvpT </w:t>
            </w:r>
          </w:p>
        </w:tc>
        <w:tc>
          <w:tcPr>
            <w:tcW w:w="1224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2F8C8B" w14:textId="77777777" w:rsidR="0033591B" w:rsidRPr="00473BD0" w:rsidRDefault="0033591B" w:rsidP="0033591B">
            <w:pPr>
              <w:spacing w:line="259" w:lineRule="auto"/>
              <w:rPr>
                <w:b/>
                <w:bCs/>
              </w:rPr>
            </w:pPr>
            <w:r w:rsidRPr="00473BD0">
              <w:rPr>
                <w:b/>
                <w:bCs/>
              </w:rPr>
              <w:t xml:space="preserve">Step 1: </w:t>
            </w:r>
          </w:p>
        </w:tc>
      </w:tr>
      <w:tr w:rsidR="00DE31B5" w:rsidRPr="008149A4" w14:paraId="0EF048A0" w14:textId="77777777" w:rsidTr="0057299C">
        <w:trPr>
          <w:trHeight w:val="562"/>
        </w:trPr>
        <w:tc>
          <w:tcPr>
            <w:tcW w:w="162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5CA55B42" w14:textId="77777777" w:rsidR="00CD143A" w:rsidRPr="008149A4" w:rsidRDefault="00CD143A" w:rsidP="0033591B">
            <w:pPr>
              <w:spacing w:line="259" w:lineRule="auto"/>
              <w:ind w:left="5" w:hanging="10"/>
            </w:pP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EAACE50" w14:textId="77777777" w:rsidR="00CD143A" w:rsidRPr="008149A4" w:rsidRDefault="00CD143A" w:rsidP="0033591B">
            <w:pPr>
              <w:spacing w:line="259" w:lineRule="auto"/>
            </w:pPr>
            <w:r w:rsidRPr="008149A4">
              <w:t xml:space="preserve">PCR A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9B9BD04" w14:textId="77777777" w:rsidR="00CD143A" w:rsidRPr="008149A4" w:rsidRDefault="00CD143A" w:rsidP="0033591B">
            <w:pPr>
              <w:spacing w:line="259" w:lineRule="auto"/>
            </w:pPr>
            <w:r w:rsidRPr="008149A4">
              <w:rPr>
                <w:i/>
              </w:rPr>
              <w:t>incS</w:t>
            </w:r>
            <w:r w:rsidRPr="008149A4">
              <w:t xml:space="preserve">prom KpnI 5 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594EFC9" w14:textId="77777777" w:rsidR="00CD143A" w:rsidRPr="008149A4" w:rsidRDefault="00CD143A" w:rsidP="0033591B">
            <w:pPr>
              <w:spacing w:line="259" w:lineRule="auto"/>
            </w:pPr>
            <w:r w:rsidRPr="008149A4">
              <w:t xml:space="preserve">GGTGGTACCaaacgagtttttttctaagag </w:t>
            </w:r>
          </w:p>
        </w:tc>
        <w:tc>
          <w:tcPr>
            <w:tcW w:w="36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DBFC7BD" w14:textId="77777777" w:rsidR="00CD143A" w:rsidRPr="008149A4" w:rsidRDefault="00CD143A" w:rsidP="00A72A04">
            <w:pPr>
              <w:spacing w:line="259" w:lineRule="auto"/>
            </w:pPr>
            <w:r w:rsidRPr="008149A4">
              <w:rPr>
                <w:i/>
              </w:rPr>
              <w:t xml:space="preserve">C. trachomatis </w:t>
            </w:r>
          </w:p>
          <w:p w14:paraId="315E6FB5" w14:textId="77777777" w:rsidR="00CD143A" w:rsidRPr="008149A4" w:rsidRDefault="00CD143A" w:rsidP="0033591B">
            <w:pPr>
              <w:spacing w:line="259" w:lineRule="auto"/>
            </w:pPr>
            <w:r w:rsidRPr="008149A4">
              <w:t xml:space="preserve">gDNA </w:t>
            </w:r>
          </w:p>
        </w:tc>
      </w:tr>
      <w:tr w:rsidR="00DE31B5" w:rsidRPr="008149A4" w14:paraId="4F323AE7" w14:textId="77777777" w:rsidTr="0057299C">
        <w:trPr>
          <w:trHeight w:val="562"/>
        </w:trPr>
        <w:tc>
          <w:tcPr>
            <w:tcW w:w="162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331EDBBF" w14:textId="77777777" w:rsidR="00CD143A" w:rsidRPr="008149A4" w:rsidRDefault="00CD143A" w:rsidP="0033591B">
            <w:pPr>
              <w:spacing w:line="259" w:lineRule="auto"/>
              <w:ind w:left="5" w:hanging="10"/>
            </w:pPr>
          </w:p>
        </w:tc>
        <w:tc>
          <w:tcPr>
            <w:tcW w:w="90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E0FC03" w14:textId="77777777" w:rsidR="00CD143A" w:rsidRPr="008149A4" w:rsidRDefault="00CD143A" w:rsidP="0033591B">
            <w:pPr>
              <w:spacing w:after="160" w:line="259" w:lineRule="auto"/>
            </w:pP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F30DFD2" w14:textId="77777777" w:rsidR="00CD143A" w:rsidRPr="008149A4" w:rsidRDefault="00CD143A" w:rsidP="0033591B">
            <w:pPr>
              <w:spacing w:line="259" w:lineRule="auto"/>
            </w:pPr>
            <w:r w:rsidRPr="008149A4">
              <w:rPr>
                <w:i/>
              </w:rPr>
              <w:t>incS</w:t>
            </w:r>
            <w:r w:rsidRPr="008149A4">
              <w:t xml:space="preserve">promMvpASf 3 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107683C" w14:textId="77777777" w:rsidR="00CD143A" w:rsidRPr="008149A4" w:rsidRDefault="00CD143A" w:rsidP="0033591B">
            <w:pPr>
              <w:spacing w:line="259" w:lineRule="auto"/>
            </w:pPr>
            <w:r w:rsidRPr="008149A4">
              <w:t xml:space="preserve">GAAATACGGTGGTTTCCATactttcctgaaaaactatttttg </w:t>
            </w:r>
          </w:p>
        </w:tc>
        <w:tc>
          <w:tcPr>
            <w:tcW w:w="360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436A3AE" w14:textId="77777777" w:rsidR="00CD143A" w:rsidRPr="008149A4" w:rsidRDefault="00CD143A" w:rsidP="0033591B">
            <w:pPr>
              <w:spacing w:after="160" w:line="259" w:lineRule="auto"/>
            </w:pPr>
          </w:p>
        </w:tc>
      </w:tr>
      <w:tr w:rsidR="00DE31B5" w:rsidRPr="008149A4" w14:paraId="5B5A2B04" w14:textId="77777777" w:rsidTr="0057299C">
        <w:trPr>
          <w:trHeight w:val="566"/>
        </w:trPr>
        <w:tc>
          <w:tcPr>
            <w:tcW w:w="162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550A90F3" w14:textId="77777777" w:rsidR="00CD143A" w:rsidRPr="008149A4" w:rsidRDefault="00CD143A" w:rsidP="0033591B">
            <w:pPr>
              <w:spacing w:line="259" w:lineRule="auto"/>
              <w:ind w:left="5"/>
            </w:pP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11679CBC" w14:textId="77777777" w:rsidR="00CD143A" w:rsidRPr="008149A4" w:rsidRDefault="00CD143A" w:rsidP="0033591B">
            <w:pPr>
              <w:spacing w:line="259" w:lineRule="auto"/>
            </w:pPr>
            <w:r w:rsidRPr="008149A4">
              <w:t xml:space="preserve">PCR B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EF4A5B2" w14:textId="77777777" w:rsidR="00CD143A" w:rsidRPr="008149A4" w:rsidRDefault="00CD143A" w:rsidP="0033591B">
            <w:pPr>
              <w:spacing w:line="259" w:lineRule="auto"/>
            </w:pPr>
            <w:r w:rsidRPr="008149A4">
              <w:rPr>
                <w:i/>
              </w:rPr>
              <w:t>incS</w:t>
            </w:r>
            <w:r w:rsidRPr="008149A4">
              <w:t xml:space="preserve">promMvpASf 5 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A858FDB" w14:textId="77777777" w:rsidR="00CD143A" w:rsidRPr="008149A4" w:rsidRDefault="00CD143A" w:rsidP="0033591B">
            <w:pPr>
              <w:spacing w:line="259" w:lineRule="auto"/>
            </w:pPr>
            <w:r w:rsidRPr="008149A4">
              <w:t xml:space="preserve">caaaaatagtttttcaggaaagtATGGAAACCACCGTATTTC </w:t>
            </w:r>
          </w:p>
        </w:tc>
        <w:tc>
          <w:tcPr>
            <w:tcW w:w="360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10EC9782" w14:textId="77777777" w:rsidR="00CD143A" w:rsidRPr="008149A4" w:rsidRDefault="00CD143A" w:rsidP="00A72A04">
            <w:pPr>
              <w:spacing w:line="259" w:lineRule="auto"/>
            </w:pPr>
            <w:r w:rsidRPr="008149A4">
              <w:rPr>
                <w:i/>
              </w:rPr>
              <w:t>Shigella flexneri</w:t>
            </w:r>
            <w:r w:rsidRPr="008149A4">
              <w:t xml:space="preserve"> </w:t>
            </w:r>
          </w:p>
          <w:p w14:paraId="5F7D0C9F" w14:textId="77777777" w:rsidR="00CD143A" w:rsidRPr="008149A4" w:rsidRDefault="00CD143A" w:rsidP="0033591B">
            <w:pPr>
              <w:spacing w:line="259" w:lineRule="auto"/>
            </w:pPr>
            <w:r w:rsidRPr="008149A4">
              <w:t xml:space="preserve">2457T gDNA  </w:t>
            </w:r>
          </w:p>
        </w:tc>
      </w:tr>
      <w:tr w:rsidR="00DE31B5" w:rsidRPr="008149A4" w14:paraId="6293DD2C" w14:textId="77777777" w:rsidTr="0057299C">
        <w:trPr>
          <w:trHeight w:val="840"/>
        </w:trPr>
        <w:tc>
          <w:tcPr>
            <w:tcW w:w="162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2D3130F0" w14:textId="77777777" w:rsidR="00CD143A" w:rsidRPr="008149A4" w:rsidRDefault="00CD143A" w:rsidP="0033591B">
            <w:pPr>
              <w:spacing w:line="259" w:lineRule="auto"/>
              <w:ind w:left="5"/>
            </w:pPr>
          </w:p>
        </w:tc>
        <w:tc>
          <w:tcPr>
            <w:tcW w:w="90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2F4406" w14:textId="77777777" w:rsidR="00CD143A" w:rsidRPr="008149A4" w:rsidRDefault="00CD143A" w:rsidP="0033591B">
            <w:pPr>
              <w:spacing w:after="160" w:line="259" w:lineRule="auto"/>
            </w:pP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751760A" w14:textId="77777777" w:rsidR="00CD143A" w:rsidRPr="008149A4" w:rsidRDefault="00CD143A" w:rsidP="0033591B">
            <w:pPr>
              <w:spacing w:line="259" w:lineRule="auto"/>
            </w:pPr>
            <w:r w:rsidRPr="008149A4">
              <w:t xml:space="preserve">MvpASfinSterm 3 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B2A51FE" w14:textId="77777777" w:rsidR="00CD143A" w:rsidRPr="008149A4" w:rsidRDefault="00CD143A" w:rsidP="0033591B">
            <w:pPr>
              <w:spacing w:line="259" w:lineRule="auto"/>
            </w:pPr>
            <w:r w:rsidRPr="008149A4">
              <w:t xml:space="preserve">gctttagcagccctcctttttTCAGAATGACTCCCTTTCTTGC </w:t>
            </w:r>
          </w:p>
        </w:tc>
        <w:tc>
          <w:tcPr>
            <w:tcW w:w="360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19880D9" w14:textId="77777777" w:rsidR="00CD143A" w:rsidRPr="008149A4" w:rsidRDefault="00CD143A" w:rsidP="0033591B">
            <w:pPr>
              <w:spacing w:line="259" w:lineRule="auto"/>
            </w:pPr>
          </w:p>
        </w:tc>
      </w:tr>
      <w:tr w:rsidR="00DE31B5" w:rsidRPr="008149A4" w14:paraId="168F030E" w14:textId="77777777" w:rsidTr="0057299C">
        <w:trPr>
          <w:trHeight w:val="562"/>
        </w:trPr>
        <w:tc>
          <w:tcPr>
            <w:tcW w:w="162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5D98C0BE" w14:textId="77777777" w:rsidR="00CD143A" w:rsidRPr="008149A4" w:rsidRDefault="00CD143A" w:rsidP="0033591B">
            <w:pPr>
              <w:spacing w:after="160" w:line="259" w:lineRule="auto"/>
            </w:pP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827181B" w14:textId="77777777" w:rsidR="00CD143A" w:rsidRPr="008149A4" w:rsidRDefault="00CD143A" w:rsidP="0033591B">
            <w:pPr>
              <w:spacing w:line="259" w:lineRule="auto"/>
            </w:pPr>
            <w:r w:rsidRPr="008149A4">
              <w:t xml:space="preserve">PCR C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ED4B0E8" w14:textId="77777777" w:rsidR="00CD143A" w:rsidRPr="008149A4" w:rsidRDefault="00CD143A" w:rsidP="0033591B">
            <w:pPr>
              <w:spacing w:line="259" w:lineRule="auto"/>
            </w:pPr>
            <w:r w:rsidRPr="008149A4">
              <w:t xml:space="preserve">MvpASfinSterm 5 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09379BD" w14:textId="77777777" w:rsidR="00CD143A" w:rsidRPr="008149A4" w:rsidRDefault="00CD143A" w:rsidP="0033591B">
            <w:pPr>
              <w:spacing w:line="259" w:lineRule="auto"/>
            </w:pPr>
            <w:r w:rsidRPr="008149A4">
              <w:t xml:space="preserve">GCAAGAAAGGGAGTCATTCTGAaaaaaggagggctgctaaagc </w:t>
            </w:r>
          </w:p>
        </w:tc>
        <w:tc>
          <w:tcPr>
            <w:tcW w:w="36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4B2301D" w14:textId="77777777" w:rsidR="00CD143A" w:rsidRPr="008149A4" w:rsidRDefault="00CD143A" w:rsidP="00A72A04">
            <w:pPr>
              <w:spacing w:line="259" w:lineRule="auto"/>
            </w:pPr>
            <w:r w:rsidRPr="008149A4">
              <w:rPr>
                <w:i/>
              </w:rPr>
              <w:t xml:space="preserve">C. trachomatis </w:t>
            </w:r>
          </w:p>
          <w:p w14:paraId="12EC83F5" w14:textId="77777777" w:rsidR="00CD143A" w:rsidRPr="008149A4" w:rsidRDefault="00CD143A" w:rsidP="0033591B">
            <w:pPr>
              <w:spacing w:line="259" w:lineRule="auto"/>
            </w:pPr>
            <w:r w:rsidRPr="008149A4">
              <w:t xml:space="preserve">gDNA </w:t>
            </w:r>
          </w:p>
        </w:tc>
      </w:tr>
      <w:tr w:rsidR="00DE31B5" w:rsidRPr="008149A4" w14:paraId="7298E080" w14:textId="77777777" w:rsidTr="0057299C">
        <w:trPr>
          <w:trHeight w:val="562"/>
        </w:trPr>
        <w:tc>
          <w:tcPr>
            <w:tcW w:w="162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0774FAA5" w14:textId="77777777" w:rsidR="00CD143A" w:rsidRPr="008149A4" w:rsidRDefault="00CD143A" w:rsidP="0033591B">
            <w:pPr>
              <w:spacing w:after="160" w:line="259" w:lineRule="auto"/>
            </w:pPr>
          </w:p>
        </w:tc>
        <w:tc>
          <w:tcPr>
            <w:tcW w:w="90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C03527" w14:textId="77777777" w:rsidR="00CD143A" w:rsidRPr="008149A4" w:rsidRDefault="00CD143A" w:rsidP="0033591B">
            <w:pPr>
              <w:spacing w:after="160" w:line="259" w:lineRule="auto"/>
            </w:pP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1C3EF43" w14:textId="77777777" w:rsidR="00CD143A" w:rsidRPr="008149A4" w:rsidRDefault="00CD143A" w:rsidP="0033591B">
            <w:pPr>
              <w:spacing w:line="259" w:lineRule="auto"/>
              <w:ind w:right="18"/>
            </w:pPr>
            <w:r w:rsidRPr="008149A4">
              <w:rPr>
                <w:i/>
              </w:rPr>
              <w:t>incS</w:t>
            </w:r>
            <w:r w:rsidRPr="008149A4">
              <w:t xml:space="preserve">term Nco 3 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4BEABDE" w14:textId="77777777" w:rsidR="00CD143A" w:rsidRPr="008149A4" w:rsidRDefault="00CD143A" w:rsidP="0033591B">
            <w:pPr>
              <w:spacing w:line="259" w:lineRule="auto"/>
            </w:pPr>
            <w:r w:rsidRPr="008149A4">
              <w:t xml:space="preserve">CCACCATGGacaagtctgttctatacatc </w:t>
            </w:r>
          </w:p>
        </w:tc>
        <w:tc>
          <w:tcPr>
            <w:tcW w:w="360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1D424E9" w14:textId="77777777" w:rsidR="00CD143A" w:rsidRPr="008149A4" w:rsidRDefault="00CD143A" w:rsidP="0033591B">
            <w:pPr>
              <w:spacing w:after="160" w:line="259" w:lineRule="auto"/>
            </w:pPr>
          </w:p>
        </w:tc>
      </w:tr>
      <w:tr w:rsidR="00DE31B5" w:rsidRPr="008149A4" w14:paraId="50AA6474" w14:textId="77777777" w:rsidTr="0057299C">
        <w:trPr>
          <w:trHeight w:val="562"/>
        </w:trPr>
        <w:tc>
          <w:tcPr>
            <w:tcW w:w="162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6DE970E1" w14:textId="77777777" w:rsidR="00CD143A" w:rsidRPr="008149A4" w:rsidRDefault="00CD143A" w:rsidP="0033591B">
            <w:pPr>
              <w:spacing w:after="160" w:line="259" w:lineRule="auto"/>
            </w:pP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F9C549C" w14:textId="77777777" w:rsidR="00CD143A" w:rsidRPr="008149A4" w:rsidRDefault="00CD143A" w:rsidP="0033591B">
            <w:pPr>
              <w:spacing w:line="259" w:lineRule="auto"/>
            </w:pPr>
            <w:r w:rsidRPr="008149A4">
              <w:t xml:space="preserve">PCR D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B66BBAB" w14:textId="77777777" w:rsidR="00CD143A" w:rsidRPr="008149A4" w:rsidRDefault="00CD143A" w:rsidP="0033591B">
            <w:pPr>
              <w:spacing w:line="259" w:lineRule="auto"/>
            </w:pPr>
            <w:r w:rsidRPr="008149A4">
              <w:rPr>
                <w:i/>
              </w:rPr>
              <w:t>incS</w:t>
            </w:r>
            <w:r w:rsidRPr="008149A4">
              <w:t xml:space="preserve">prom KpnI 5 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F3A3E2D" w14:textId="77777777" w:rsidR="00CD143A" w:rsidRPr="008149A4" w:rsidRDefault="00CD143A" w:rsidP="0033591B">
            <w:pPr>
              <w:spacing w:line="259" w:lineRule="auto"/>
            </w:pPr>
            <w:r w:rsidRPr="008149A4">
              <w:t xml:space="preserve">GGTGGTACCaaacgagtttttttctaagag </w:t>
            </w:r>
          </w:p>
        </w:tc>
        <w:tc>
          <w:tcPr>
            <w:tcW w:w="36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87020E3" w14:textId="77777777" w:rsidR="00CD143A" w:rsidRPr="008149A4" w:rsidRDefault="00CD143A" w:rsidP="0033591B">
            <w:pPr>
              <w:spacing w:line="259" w:lineRule="auto"/>
            </w:pPr>
            <w:r w:rsidRPr="008149A4">
              <w:t xml:space="preserve">Fragments A, B, C </w:t>
            </w:r>
          </w:p>
        </w:tc>
      </w:tr>
      <w:tr w:rsidR="00DE31B5" w:rsidRPr="008149A4" w14:paraId="7AA7C892" w14:textId="77777777" w:rsidTr="0057299C">
        <w:trPr>
          <w:trHeight w:val="562"/>
        </w:trPr>
        <w:tc>
          <w:tcPr>
            <w:tcW w:w="162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33DC94A0" w14:textId="77777777" w:rsidR="00CD143A" w:rsidRPr="008149A4" w:rsidRDefault="00CD143A" w:rsidP="0033591B">
            <w:pPr>
              <w:spacing w:after="160" w:line="259" w:lineRule="auto"/>
            </w:pPr>
          </w:p>
        </w:tc>
        <w:tc>
          <w:tcPr>
            <w:tcW w:w="90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3E99D7" w14:textId="77777777" w:rsidR="00CD143A" w:rsidRPr="008149A4" w:rsidRDefault="00CD143A" w:rsidP="0033591B">
            <w:pPr>
              <w:spacing w:after="160" w:line="259" w:lineRule="auto"/>
            </w:pP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CA08D2B" w14:textId="77777777" w:rsidR="00CD143A" w:rsidRPr="008149A4" w:rsidRDefault="00CD143A" w:rsidP="0033591B">
            <w:pPr>
              <w:spacing w:line="259" w:lineRule="auto"/>
              <w:ind w:right="18"/>
            </w:pPr>
            <w:r w:rsidRPr="008149A4">
              <w:rPr>
                <w:i/>
              </w:rPr>
              <w:t>incS</w:t>
            </w:r>
            <w:r w:rsidRPr="008149A4">
              <w:t xml:space="preserve">term Nco 3 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6549012" w14:textId="77777777" w:rsidR="00CD143A" w:rsidRPr="008149A4" w:rsidRDefault="00CD143A" w:rsidP="0033591B">
            <w:pPr>
              <w:spacing w:line="259" w:lineRule="auto"/>
            </w:pPr>
            <w:r w:rsidRPr="008149A4">
              <w:t xml:space="preserve">CCACCATGGacaagtctgttctatacatc </w:t>
            </w:r>
          </w:p>
        </w:tc>
        <w:tc>
          <w:tcPr>
            <w:tcW w:w="360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528007E" w14:textId="77777777" w:rsidR="00CD143A" w:rsidRPr="008149A4" w:rsidRDefault="00CD143A" w:rsidP="0033591B">
            <w:pPr>
              <w:spacing w:after="160" w:line="259" w:lineRule="auto"/>
            </w:pPr>
          </w:p>
        </w:tc>
      </w:tr>
      <w:tr w:rsidR="0033591B" w:rsidRPr="008149A4" w14:paraId="483FB279" w14:textId="77777777" w:rsidTr="0057299C">
        <w:trPr>
          <w:trHeight w:val="331"/>
        </w:trPr>
        <w:tc>
          <w:tcPr>
            <w:tcW w:w="162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4D1EBC56" w14:textId="77777777" w:rsidR="0033591B" w:rsidRPr="008149A4" w:rsidRDefault="0033591B" w:rsidP="0033591B">
            <w:pPr>
              <w:spacing w:after="160" w:line="259" w:lineRule="auto"/>
            </w:pPr>
          </w:p>
        </w:tc>
        <w:tc>
          <w:tcPr>
            <w:tcW w:w="1224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F2C0EC7" w14:textId="77777777" w:rsidR="0033591B" w:rsidRPr="00473BD0" w:rsidRDefault="0033591B" w:rsidP="0033591B">
            <w:pPr>
              <w:spacing w:line="259" w:lineRule="auto"/>
              <w:rPr>
                <w:b/>
                <w:bCs/>
              </w:rPr>
            </w:pPr>
            <w:r w:rsidRPr="00473BD0">
              <w:rPr>
                <w:b/>
                <w:bCs/>
              </w:rPr>
              <w:t xml:space="preserve">Step 2:  </w:t>
            </w:r>
          </w:p>
        </w:tc>
      </w:tr>
      <w:tr w:rsidR="00DE31B5" w:rsidRPr="008149A4" w14:paraId="7122DADF" w14:textId="77777777" w:rsidTr="0057299C">
        <w:trPr>
          <w:trHeight w:val="562"/>
        </w:trPr>
        <w:tc>
          <w:tcPr>
            <w:tcW w:w="162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22D8999A" w14:textId="77777777" w:rsidR="00CD143A" w:rsidRPr="008149A4" w:rsidRDefault="00CD143A" w:rsidP="0033591B">
            <w:pPr>
              <w:spacing w:after="160" w:line="259" w:lineRule="auto"/>
            </w:pP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A897871" w14:textId="77777777" w:rsidR="00CD143A" w:rsidRPr="008149A4" w:rsidRDefault="00CD143A" w:rsidP="0033591B">
            <w:pPr>
              <w:spacing w:line="259" w:lineRule="auto"/>
            </w:pPr>
            <w:r w:rsidRPr="008149A4">
              <w:t xml:space="preserve">PCR A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6DE7C8A" w14:textId="77777777" w:rsidR="00CD143A" w:rsidRPr="008149A4" w:rsidRDefault="00CD143A" w:rsidP="0033591B">
            <w:pPr>
              <w:spacing w:line="259" w:lineRule="auto"/>
            </w:pPr>
            <w:r w:rsidRPr="008149A4">
              <w:t xml:space="preserve">tetR Nco 5 2 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05C8CC8" w14:textId="77777777" w:rsidR="00CD143A" w:rsidRPr="008149A4" w:rsidRDefault="00CD143A" w:rsidP="0033591B">
            <w:pPr>
              <w:spacing w:line="259" w:lineRule="auto"/>
            </w:pPr>
            <w:r w:rsidRPr="008149A4">
              <w:t xml:space="preserve">CCACCATGGTTAAGACCCACTTTCAC </w:t>
            </w:r>
          </w:p>
        </w:tc>
        <w:tc>
          <w:tcPr>
            <w:tcW w:w="36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991958B" w14:textId="2F476B45" w:rsidR="00CD143A" w:rsidRPr="008149A4" w:rsidRDefault="00CD143A" w:rsidP="0033591B">
            <w:pPr>
              <w:spacing w:line="259" w:lineRule="auto"/>
              <w:ind w:right="11"/>
            </w:pPr>
            <w:r w:rsidRPr="008149A4">
              <w:t>p2TK2</w:t>
            </w:r>
            <w:r w:rsidRPr="008149A4">
              <w:rPr>
                <w:vertAlign w:val="subscript"/>
              </w:rPr>
              <w:t>Spec</w:t>
            </w:r>
            <w:r w:rsidRPr="008149A4">
              <w:t>TetR</w:t>
            </w:r>
            <w:r w:rsidRPr="008149A4">
              <w:rPr>
                <w:i/>
              </w:rPr>
              <w:t>tetA</w:t>
            </w:r>
            <w:r w:rsidRPr="008149A4">
              <w:t>Pinc V-3F</w:t>
            </w:r>
            <w:r w:rsidRPr="008149A4">
              <w:rPr>
                <w:i/>
              </w:rPr>
              <w:t>incD</w:t>
            </w:r>
            <w:r w:rsidRPr="008149A4">
              <w:t xml:space="preserve">term </w:t>
            </w:r>
          </w:p>
        </w:tc>
      </w:tr>
      <w:tr w:rsidR="00DE31B5" w:rsidRPr="008149A4" w14:paraId="4AD8BF6E" w14:textId="77777777" w:rsidTr="0057299C">
        <w:trPr>
          <w:trHeight w:val="562"/>
        </w:trPr>
        <w:tc>
          <w:tcPr>
            <w:tcW w:w="162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613393FF" w14:textId="77777777" w:rsidR="00CD143A" w:rsidRPr="008149A4" w:rsidRDefault="00CD143A" w:rsidP="0033591B">
            <w:pPr>
              <w:spacing w:after="160" w:line="259" w:lineRule="auto"/>
            </w:pPr>
          </w:p>
        </w:tc>
        <w:tc>
          <w:tcPr>
            <w:tcW w:w="90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C18890" w14:textId="77777777" w:rsidR="00CD143A" w:rsidRPr="008149A4" w:rsidRDefault="00CD143A" w:rsidP="0033591B">
            <w:pPr>
              <w:spacing w:after="160" w:line="259" w:lineRule="auto"/>
            </w:pP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5A0B782" w14:textId="77777777" w:rsidR="00CD143A" w:rsidRPr="008149A4" w:rsidRDefault="00CD143A" w:rsidP="0033591B">
            <w:pPr>
              <w:spacing w:line="259" w:lineRule="auto"/>
            </w:pPr>
            <w:r w:rsidRPr="008149A4">
              <w:t xml:space="preserve">TetMvpTSf 3 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1ACBCBC" w14:textId="61EAF022" w:rsidR="00CD143A" w:rsidRPr="008149A4" w:rsidRDefault="00CD143A" w:rsidP="0033591B">
            <w:pPr>
              <w:spacing w:line="259" w:lineRule="auto"/>
            </w:pPr>
            <w:r w:rsidRPr="008149A4">
              <w:t xml:space="preserve">CGAGCATAAACTTCAGCATttcacttttct ctatcactg </w:t>
            </w:r>
          </w:p>
        </w:tc>
        <w:tc>
          <w:tcPr>
            <w:tcW w:w="360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AD14F36" w14:textId="77777777" w:rsidR="00CD143A" w:rsidRPr="008149A4" w:rsidRDefault="00CD143A" w:rsidP="0033591B">
            <w:pPr>
              <w:spacing w:after="160" w:line="259" w:lineRule="auto"/>
            </w:pPr>
          </w:p>
        </w:tc>
      </w:tr>
      <w:tr w:rsidR="00DE31B5" w:rsidRPr="008149A4" w14:paraId="59189258" w14:textId="77777777" w:rsidTr="0057299C">
        <w:trPr>
          <w:trHeight w:val="562"/>
        </w:trPr>
        <w:tc>
          <w:tcPr>
            <w:tcW w:w="162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7834BFB1" w14:textId="77777777" w:rsidR="00CD143A" w:rsidRPr="008149A4" w:rsidRDefault="00CD143A" w:rsidP="0033591B">
            <w:pPr>
              <w:spacing w:after="160" w:line="259" w:lineRule="auto"/>
            </w:pP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AAAD640" w14:textId="77777777" w:rsidR="00CD143A" w:rsidRPr="008149A4" w:rsidRDefault="00CD143A" w:rsidP="0033591B">
            <w:pPr>
              <w:spacing w:line="259" w:lineRule="auto"/>
            </w:pPr>
            <w:r w:rsidRPr="008149A4">
              <w:t xml:space="preserve">PCR B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6EA0CC6" w14:textId="77777777" w:rsidR="00CD143A" w:rsidRPr="008149A4" w:rsidRDefault="00CD143A" w:rsidP="0033591B">
            <w:pPr>
              <w:spacing w:line="259" w:lineRule="auto"/>
            </w:pPr>
            <w:r w:rsidRPr="008149A4">
              <w:t xml:space="preserve">TetMvpTSf 5 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BF8D241" w14:textId="0D0B3FCA" w:rsidR="00CD143A" w:rsidRPr="008149A4" w:rsidRDefault="00CD143A" w:rsidP="0033591B">
            <w:pPr>
              <w:spacing w:line="259" w:lineRule="auto"/>
            </w:pPr>
            <w:r w:rsidRPr="008149A4">
              <w:t xml:space="preserve">cagtgatagagaaaagtgaaATGCTGAAGTTT ATGCTCG </w:t>
            </w:r>
          </w:p>
        </w:tc>
        <w:tc>
          <w:tcPr>
            <w:tcW w:w="36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3A70F03" w14:textId="77777777" w:rsidR="00CD143A" w:rsidRPr="008149A4" w:rsidRDefault="00CD143A" w:rsidP="00A72A04">
            <w:pPr>
              <w:spacing w:after="5" w:line="236" w:lineRule="auto"/>
            </w:pPr>
            <w:r w:rsidRPr="008149A4">
              <w:rPr>
                <w:i/>
              </w:rPr>
              <w:t>Shigella flexneri</w:t>
            </w:r>
            <w:r w:rsidRPr="008149A4">
              <w:t xml:space="preserve"> </w:t>
            </w:r>
          </w:p>
          <w:p w14:paraId="0AF7A243" w14:textId="77777777" w:rsidR="00CD143A" w:rsidRPr="008149A4" w:rsidRDefault="00CD143A" w:rsidP="0033591B">
            <w:pPr>
              <w:spacing w:line="259" w:lineRule="auto"/>
            </w:pPr>
            <w:r w:rsidRPr="008149A4">
              <w:t xml:space="preserve">2457T gDNA  </w:t>
            </w:r>
          </w:p>
        </w:tc>
      </w:tr>
      <w:tr w:rsidR="00DE31B5" w:rsidRPr="008149A4" w14:paraId="2D3DE062" w14:textId="77777777" w:rsidTr="0057299C">
        <w:trPr>
          <w:trHeight w:val="562"/>
        </w:trPr>
        <w:tc>
          <w:tcPr>
            <w:tcW w:w="162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1EB3280A" w14:textId="77777777" w:rsidR="00CD143A" w:rsidRPr="008149A4" w:rsidRDefault="00CD143A" w:rsidP="0033591B">
            <w:pPr>
              <w:spacing w:after="160" w:line="259" w:lineRule="auto"/>
            </w:pPr>
          </w:p>
        </w:tc>
        <w:tc>
          <w:tcPr>
            <w:tcW w:w="90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13DAF4" w14:textId="77777777" w:rsidR="00CD143A" w:rsidRPr="008149A4" w:rsidRDefault="00CD143A" w:rsidP="0033591B">
            <w:pPr>
              <w:spacing w:after="160" w:line="259" w:lineRule="auto"/>
            </w:pP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6C39BE1" w14:textId="77777777" w:rsidR="00CD143A" w:rsidRPr="008149A4" w:rsidRDefault="00CD143A" w:rsidP="0033591B">
            <w:pPr>
              <w:spacing w:line="259" w:lineRule="auto"/>
            </w:pPr>
            <w:r w:rsidRPr="008149A4">
              <w:t xml:space="preserve">MvpTSfinDterm 3 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93FED64" w14:textId="039AF065" w:rsidR="00CD143A" w:rsidRPr="008149A4" w:rsidRDefault="00CD143A" w:rsidP="0033591B">
            <w:pPr>
              <w:spacing w:line="259" w:lineRule="auto"/>
            </w:pPr>
            <w:r w:rsidRPr="008149A4">
              <w:t xml:space="preserve">cgcgaatcacatgtcatccTCAGCTCCAGTCT TCAGTTCTCAG </w:t>
            </w:r>
          </w:p>
        </w:tc>
        <w:tc>
          <w:tcPr>
            <w:tcW w:w="360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482E954" w14:textId="77777777" w:rsidR="00CD143A" w:rsidRPr="008149A4" w:rsidRDefault="00CD143A" w:rsidP="0033591B">
            <w:pPr>
              <w:spacing w:after="160" w:line="259" w:lineRule="auto"/>
            </w:pPr>
          </w:p>
        </w:tc>
      </w:tr>
      <w:tr w:rsidR="00DE31B5" w:rsidRPr="008149A4" w14:paraId="2CD4723D" w14:textId="77777777" w:rsidTr="0057299C">
        <w:trPr>
          <w:trHeight w:val="562"/>
        </w:trPr>
        <w:tc>
          <w:tcPr>
            <w:tcW w:w="162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39D5D12A" w14:textId="77777777" w:rsidR="00CD143A" w:rsidRPr="008149A4" w:rsidRDefault="00CD143A" w:rsidP="0033591B">
            <w:pPr>
              <w:spacing w:after="160" w:line="259" w:lineRule="auto"/>
            </w:pP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AC60F9F" w14:textId="77777777" w:rsidR="00CD143A" w:rsidRPr="008149A4" w:rsidRDefault="00CD143A" w:rsidP="0033591B">
            <w:pPr>
              <w:spacing w:line="259" w:lineRule="auto"/>
            </w:pPr>
            <w:r w:rsidRPr="008149A4">
              <w:t xml:space="preserve">PCR C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B523F05" w14:textId="77777777" w:rsidR="00CD143A" w:rsidRPr="008149A4" w:rsidRDefault="00CD143A" w:rsidP="0033591B">
            <w:pPr>
              <w:spacing w:line="259" w:lineRule="auto"/>
            </w:pPr>
            <w:r w:rsidRPr="008149A4">
              <w:t xml:space="preserve">MvpTSfinDterm 5 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D48911D" w14:textId="77777777" w:rsidR="00CD143A" w:rsidRPr="008149A4" w:rsidRDefault="00CD143A" w:rsidP="0033591B">
            <w:pPr>
              <w:spacing w:line="259" w:lineRule="auto"/>
            </w:pPr>
            <w:r w:rsidRPr="008149A4">
              <w:t xml:space="preserve">CTGAGAACTGAAGACTGGAGCTGAggatgacatgtgattcgcg </w:t>
            </w:r>
          </w:p>
        </w:tc>
        <w:tc>
          <w:tcPr>
            <w:tcW w:w="36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3F3C767" w14:textId="77777777" w:rsidR="00CD143A" w:rsidRPr="008149A4" w:rsidRDefault="00CD143A" w:rsidP="00A72A04">
            <w:pPr>
              <w:spacing w:line="259" w:lineRule="auto"/>
            </w:pPr>
            <w:r w:rsidRPr="008149A4">
              <w:rPr>
                <w:i/>
              </w:rPr>
              <w:t xml:space="preserve">C. trachomatis </w:t>
            </w:r>
          </w:p>
          <w:p w14:paraId="3A3560EF" w14:textId="77777777" w:rsidR="00CD143A" w:rsidRPr="008149A4" w:rsidRDefault="00CD143A" w:rsidP="0033591B">
            <w:pPr>
              <w:spacing w:line="259" w:lineRule="auto"/>
            </w:pPr>
            <w:r w:rsidRPr="008149A4">
              <w:t xml:space="preserve">gDNA </w:t>
            </w:r>
          </w:p>
        </w:tc>
      </w:tr>
      <w:tr w:rsidR="00DE31B5" w:rsidRPr="008149A4" w14:paraId="067050B3" w14:textId="77777777" w:rsidTr="0057299C">
        <w:trPr>
          <w:trHeight w:val="562"/>
        </w:trPr>
        <w:tc>
          <w:tcPr>
            <w:tcW w:w="162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6D2F5796" w14:textId="77777777" w:rsidR="00CD143A" w:rsidRPr="008149A4" w:rsidRDefault="00CD143A" w:rsidP="0033591B">
            <w:pPr>
              <w:spacing w:after="160" w:line="259" w:lineRule="auto"/>
            </w:pPr>
          </w:p>
        </w:tc>
        <w:tc>
          <w:tcPr>
            <w:tcW w:w="90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4015FE" w14:textId="77777777" w:rsidR="00CD143A" w:rsidRPr="008149A4" w:rsidRDefault="00CD143A" w:rsidP="0033591B">
            <w:pPr>
              <w:spacing w:after="160" w:line="259" w:lineRule="auto"/>
            </w:pP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1989EE5" w14:textId="77777777" w:rsidR="00CD143A" w:rsidRPr="008149A4" w:rsidRDefault="00CD143A" w:rsidP="0033591B">
            <w:pPr>
              <w:spacing w:line="259" w:lineRule="auto"/>
              <w:ind w:right="18"/>
            </w:pPr>
            <w:r w:rsidRPr="008149A4">
              <w:rPr>
                <w:i/>
              </w:rPr>
              <w:t>incS</w:t>
            </w:r>
            <w:r w:rsidRPr="008149A4">
              <w:t xml:space="preserve">term Nco 3 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7148710" w14:textId="77777777" w:rsidR="00CD143A" w:rsidRPr="008149A4" w:rsidRDefault="00CD143A" w:rsidP="0033591B">
            <w:pPr>
              <w:spacing w:line="259" w:lineRule="auto"/>
            </w:pPr>
            <w:r w:rsidRPr="008149A4">
              <w:t xml:space="preserve">CCACCATGGacaagtctgttctatacatc </w:t>
            </w:r>
          </w:p>
        </w:tc>
        <w:tc>
          <w:tcPr>
            <w:tcW w:w="360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98E62C8" w14:textId="77777777" w:rsidR="00CD143A" w:rsidRPr="008149A4" w:rsidRDefault="00CD143A" w:rsidP="0033591B">
            <w:pPr>
              <w:spacing w:after="160" w:line="259" w:lineRule="auto"/>
            </w:pPr>
          </w:p>
        </w:tc>
      </w:tr>
      <w:tr w:rsidR="00DE31B5" w:rsidRPr="008149A4" w14:paraId="5B4FCFA4" w14:textId="77777777" w:rsidTr="0057299C">
        <w:trPr>
          <w:trHeight w:val="562"/>
        </w:trPr>
        <w:tc>
          <w:tcPr>
            <w:tcW w:w="162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1DD4A5CA" w14:textId="77777777" w:rsidR="00CD143A" w:rsidRPr="008149A4" w:rsidRDefault="00CD143A" w:rsidP="0033591B">
            <w:pPr>
              <w:spacing w:after="160" w:line="259" w:lineRule="auto"/>
            </w:pP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1E90A28" w14:textId="77777777" w:rsidR="00CD143A" w:rsidRPr="008149A4" w:rsidRDefault="00CD143A" w:rsidP="0033591B">
            <w:pPr>
              <w:spacing w:line="259" w:lineRule="auto"/>
            </w:pPr>
            <w:r w:rsidRPr="008149A4">
              <w:t xml:space="preserve">PCR D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43756DA" w14:textId="77777777" w:rsidR="00CD143A" w:rsidRPr="008149A4" w:rsidRDefault="00CD143A" w:rsidP="0033591B">
            <w:pPr>
              <w:spacing w:line="259" w:lineRule="auto"/>
            </w:pPr>
            <w:r w:rsidRPr="008149A4">
              <w:t xml:space="preserve">tetR Nco 5 2 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A0BDD7D" w14:textId="77777777" w:rsidR="00CD143A" w:rsidRPr="008149A4" w:rsidRDefault="00CD143A" w:rsidP="0033591B">
            <w:pPr>
              <w:spacing w:line="259" w:lineRule="auto"/>
            </w:pPr>
            <w:r w:rsidRPr="008149A4">
              <w:t xml:space="preserve">CCACCATGGTTAAGACCCACTTTCAC </w:t>
            </w:r>
          </w:p>
        </w:tc>
        <w:tc>
          <w:tcPr>
            <w:tcW w:w="36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43CCB4A" w14:textId="77777777" w:rsidR="00CD143A" w:rsidRPr="008149A4" w:rsidRDefault="00CD143A" w:rsidP="0033591B">
            <w:pPr>
              <w:spacing w:line="259" w:lineRule="auto"/>
            </w:pPr>
            <w:r w:rsidRPr="008149A4">
              <w:t xml:space="preserve">Fragments A, B, C </w:t>
            </w:r>
          </w:p>
        </w:tc>
      </w:tr>
      <w:tr w:rsidR="00DE31B5" w:rsidRPr="007426B1" w14:paraId="256C8618" w14:textId="77777777" w:rsidTr="0057299C">
        <w:trPr>
          <w:trHeight w:val="562"/>
        </w:trPr>
        <w:tc>
          <w:tcPr>
            <w:tcW w:w="162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DDA6DD" w14:textId="77777777" w:rsidR="00CD143A" w:rsidRPr="008149A4" w:rsidRDefault="00CD143A" w:rsidP="0033591B">
            <w:pPr>
              <w:spacing w:after="160" w:line="259" w:lineRule="auto"/>
            </w:pPr>
          </w:p>
        </w:tc>
        <w:tc>
          <w:tcPr>
            <w:tcW w:w="90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572F6D" w14:textId="77777777" w:rsidR="00CD143A" w:rsidRPr="008149A4" w:rsidRDefault="00CD143A" w:rsidP="0033591B">
            <w:pPr>
              <w:spacing w:after="160" w:line="259" w:lineRule="auto"/>
            </w:pP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CC3127B" w14:textId="77777777" w:rsidR="00CD143A" w:rsidRPr="008149A4" w:rsidRDefault="00CD143A" w:rsidP="0033591B">
            <w:pPr>
              <w:spacing w:line="259" w:lineRule="auto"/>
              <w:ind w:right="5"/>
            </w:pPr>
            <w:r w:rsidRPr="008149A4">
              <w:rPr>
                <w:i/>
              </w:rPr>
              <w:t>incD</w:t>
            </w:r>
            <w:r w:rsidRPr="008149A4">
              <w:t xml:space="preserve">term Not 3 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2A8E720" w14:textId="77777777" w:rsidR="00CD143A" w:rsidRPr="0033591B" w:rsidRDefault="00CD143A" w:rsidP="0033591B">
            <w:pPr>
              <w:spacing w:line="259" w:lineRule="auto"/>
            </w:pPr>
            <w:r w:rsidRPr="008149A4">
              <w:t>GCGGCGGCCGCgtcttaggagctttttgc</w:t>
            </w:r>
            <w:r w:rsidRPr="007426B1">
              <w:t xml:space="preserve"> </w:t>
            </w:r>
          </w:p>
        </w:tc>
        <w:tc>
          <w:tcPr>
            <w:tcW w:w="360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B7ACC9" w14:textId="77777777" w:rsidR="00CD143A" w:rsidRPr="0033591B" w:rsidRDefault="00CD143A" w:rsidP="0033591B">
            <w:pPr>
              <w:spacing w:after="160" w:line="259" w:lineRule="auto"/>
            </w:pPr>
          </w:p>
        </w:tc>
      </w:tr>
    </w:tbl>
    <w:p w14:paraId="3982AD02" w14:textId="79324F28" w:rsidR="007B23AE" w:rsidRPr="008149A4" w:rsidRDefault="007B23AE" w:rsidP="008149A4">
      <w:pPr>
        <w:spacing w:after="160" w:line="278" w:lineRule="auto"/>
        <w:jc w:val="both"/>
        <w:rPr>
          <w:b/>
          <w:bCs/>
        </w:rPr>
      </w:pPr>
    </w:p>
    <w:sectPr w:rsidR="007B23AE" w:rsidRPr="008149A4" w:rsidSect="00302F6E">
      <w:headerReference w:type="default" r:id="rId7"/>
      <w:footerReference w:type="default" r:id="rId8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76049C4" w14:textId="77777777" w:rsidR="0013038B" w:rsidRDefault="0013038B" w:rsidP="00B10DC9">
      <w:r>
        <w:separator/>
      </w:r>
    </w:p>
  </w:endnote>
  <w:endnote w:type="continuationSeparator" w:id="0">
    <w:p w14:paraId="661A1500" w14:textId="77777777" w:rsidR="0013038B" w:rsidRDefault="0013038B" w:rsidP="00B10D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AF0E8B0" w14:textId="77777777" w:rsidR="00DE31B5" w:rsidRDefault="00DE31B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67FF055" w14:textId="77777777" w:rsidR="0013038B" w:rsidRDefault="0013038B" w:rsidP="00B10DC9">
      <w:r>
        <w:separator/>
      </w:r>
    </w:p>
  </w:footnote>
  <w:footnote w:type="continuationSeparator" w:id="0">
    <w:p w14:paraId="7B81335C" w14:textId="77777777" w:rsidR="0013038B" w:rsidRDefault="0013038B" w:rsidP="00B10DC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3D5304E" w14:textId="77777777" w:rsidR="00DE31B5" w:rsidRDefault="00DE31B5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BD074C0"/>
    <w:multiLevelType w:val="hybridMultilevel"/>
    <w:tmpl w:val="9E56F4B8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7555736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4"/>
  <w:hideSpellingErrors/>
  <w:hideGrammaticalErrors/>
  <w:proofState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PA 7t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t9v99t5t9r9dpevep9vr0riffa0psdrte52&quot;&gt;TAsystems_IAI&lt;record-ids&gt;&lt;item&gt;1&lt;/item&gt;&lt;item&gt;2&lt;/item&gt;&lt;item&gt;3&lt;/item&gt;&lt;item&gt;4&lt;/item&gt;&lt;item&gt;5&lt;/item&gt;&lt;item&gt;6&lt;/item&gt;&lt;item&gt;8&lt;/item&gt;&lt;item&gt;12&lt;/item&gt;&lt;item&gt;13&lt;/item&gt;&lt;item&gt;14&lt;/item&gt;&lt;item&gt;17&lt;/item&gt;&lt;item&gt;18&lt;/item&gt;&lt;item&gt;19&lt;/item&gt;&lt;item&gt;20&lt;/item&gt;&lt;item&gt;21&lt;/item&gt;&lt;item&gt;22&lt;/item&gt;&lt;item&gt;23&lt;/item&gt;&lt;item&gt;25&lt;/item&gt;&lt;item&gt;26&lt;/item&gt;&lt;item&gt;27&lt;/item&gt;&lt;item&gt;28&lt;/item&gt;&lt;item&gt;29&lt;/item&gt;&lt;item&gt;30&lt;/item&gt;&lt;item&gt;31&lt;/item&gt;&lt;item&gt;32&lt;/item&gt;&lt;item&gt;33&lt;/item&gt;&lt;item&gt;35&lt;/item&gt;&lt;item&gt;36&lt;/item&gt;&lt;item&gt;37&lt;/item&gt;&lt;item&gt;42&lt;/item&gt;&lt;item&gt;43&lt;/item&gt;&lt;item&gt;44&lt;/item&gt;&lt;item&gt;45&lt;/item&gt;&lt;item&gt;46&lt;/item&gt;&lt;item&gt;47&lt;/item&gt;&lt;item&gt;48&lt;/item&gt;&lt;item&gt;52&lt;/item&gt;&lt;item&gt;53&lt;/item&gt;&lt;item&gt;55&lt;/item&gt;&lt;item&gt;56&lt;/item&gt;&lt;item&gt;57&lt;/item&gt;&lt;item&gt;58&lt;/item&gt;&lt;item&gt;60&lt;/item&gt;&lt;item&gt;61&lt;/item&gt;&lt;/record-ids&gt;&lt;/item&gt;&lt;/Libraries&gt;"/>
    <w:docVar w:name="EN.UseJSCitationFormat" w:val="False"/>
  </w:docVars>
  <w:rsids>
    <w:rsidRoot w:val="00BA75E5"/>
    <w:rsid w:val="0000136B"/>
    <w:rsid w:val="00004B5A"/>
    <w:rsid w:val="00006481"/>
    <w:rsid w:val="0001366E"/>
    <w:rsid w:val="0001375A"/>
    <w:rsid w:val="00015A65"/>
    <w:rsid w:val="0002436F"/>
    <w:rsid w:val="00032FF2"/>
    <w:rsid w:val="00034409"/>
    <w:rsid w:val="00035D95"/>
    <w:rsid w:val="00047A8C"/>
    <w:rsid w:val="00047CD7"/>
    <w:rsid w:val="000536AE"/>
    <w:rsid w:val="00055A31"/>
    <w:rsid w:val="00055D79"/>
    <w:rsid w:val="00056161"/>
    <w:rsid w:val="00056BEF"/>
    <w:rsid w:val="000571E7"/>
    <w:rsid w:val="00057D09"/>
    <w:rsid w:val="0006641A"/>
    <w:rsid w:val="000677F3"/>
    <w:rsid w:val="000718D7"/>
    <w:rsid w:val="00074F77"/>
    <w:rsid w:val="0007667E"/>
    <w:rsid w:val="00080560"/>
    <w:rsid w:val="00080672"/>
    <w:rsid w:val="00083ACB"/>
    <w:rsid w:val="0008546D"/>
    <w:rsid w:val="000920E9"/>
    <w:rsid w:val="000926AD"/>
    <w:rsid w:val="00095010"/>
    <w:rsid w:val="000A3132"/>
    <w:rsid w:val="000A6712"/>
    <w:rsid w:val="000A6859"/>
    <w:rsid w:val="000C6124"/>
    <w:rsid w:val="000D5921"/>
    <w:rsid w:val="000D6DD2"/>
    <w:rsid w:val="000D74B2"/>
    <w:rsid w:val="000E3BF7"/>
    <w:rsid w:val="000F5506"/>
    <w:rsid w:val="000F5EC7"/>
    <w:rsid w:val="001002EC"/>
    <w:rsid w:val="00101C31"/>
    <w:rsid w:val="00101FFA"/>
    <w:rsid w:val="0010391D"/>
    <w:rsid w:val="00105573"/>
    <w:rsid w:val="00107AAC"/>
    <w:rsid w:val="0011065B"/>
    <w:rsid w:val="00110790"/>
    <w:rsid w:val="0011794F"/>
    <w:rsid w:val="001231E5"/>
    <w:rsid w:val="0012743B"/>
    <w:rsid w:val="0013038B"/>
    <w:rsid w:val="001359F8"/>
    <w:rsid w:val="00135A2F"/>
    <w:rsid w:val="00140248"/>
    <w:rsid w:val="00144876"/>
    <w:rsid w:val="001455F9"/>
    <w:rsid w:val="00145EB1"/>
    <w:rsid w:val="00150046"/>
    <w:rsid w:val="0015123A"/>
    <w:rsid w:val="0015334D"/>
    <w:rsid w:val="001536B8"/>
    <w:rsid w:val="001618A9"/>
    <w:rsid w:val="00163D2B"/>
    <w:rsid w:val="001661D5"/>
    <w:rsid w:val="00166502"/>
    <w:rsid w:val="00170754"/>
    <w:rsid w:val="00182BDA"/>
    <w:rsid w:val="00186D5B"/>
    <w:rsid w:val="00187BDD"/>
    <w:rsid w:val="00191515"/>
    <w:rsid w:val="0019642B"/>
    <w:rsid w:val="0019643E"/>
    <w:rsid w:val="001A7B44"/>
    <w:rsid w:val="001B3D76"/>
    <w:rsid w:val="001C1E69"/>
    <w:rsid w:val="001C37B6"/>
    <w:rsid w:val="001D70DD"/>
    <w:rsid w:val="001D7818"/>
    <w:rsid w:val="001E0023"/>
    <w:rsid w:val="001E1E56"/>
    <w:rsid w:val="001E38CF"/>
    <w:rsid w:val="001F019B"/>
    <w:rsid w:val="001F2507"/>
    <w:rsid w:val="001F3B09"/>
    <w:rsid w:val="001F64F7"/>
    <w:rsid w:val="00203CE1"/>
    <w:rsid w:val="0020435A"/>
    <w:rsid w:val="00206B41"/>
    <w:rsid w:val="002072CE"/>
    <w:rsid w:val="0021084B"/>
    <w:rsid w:val="002112BD"/>
    <w:rsid w:val="00215E9E"/>
    <w:rsid w:val="002200B6"/>
    <w:rsid w:val="00222EB7"/>
    <w:rsid w:val="002254DB"/>
    <w:rsid w:val="002267F5"/>
    <w:rsid w:val="00236598"/>
    <w:rsid w:val="002407C0"/>
    <w:rsid w:val="00240CDF"/>
    <w:rsid w:val="00242EB8"/>
    <w:rsid w:val="002436DA"/>
    <w:rsid w:val="00254400"/>
    <w:rsid w:val="00256347"/>
    <w:rsid w:val="00265D2F"/>
    <w:rsid w:val="00266D22"/>
    <w:rsid w:val="00281AAE"/>
    <w:rsid w:val="00281ADA"/>
    <w:rsid w:val="00285883"/>
    <w:rsid w:val="002901A7"/>
    <w:rsid w:val="002931AA"/>
    <w:rsid w:val="00293F7E"/>
    <w:rsid w:val="00297D26"/>
    <w:rsid w:val="002A0208"/>
    <w:rsid w:val="002A0392"/>
    <w:rsid w:val="002A1BB2"/>
    <w:rsid w:val="002A29DF"/>
    <w:rsid w:val="002A5050"/>
    <w:rsid w:val="002B1FBA"/>
    <w:rsid w:val="002B3A8C"/>
    <w:rsid w:val="002B5E98"/>
    <w:rsid w:val="002B7EB0"/>
    <w:rsid w:val="002C2145"/>
    <w:rsid w:val="002C2BB5"/>
    <w:rsid w:val="002C2E3A"/>
    <w:rsid w:val="002C4327"/>
    <w:rsid w:val="002D4599"/>
    <w:rsid w:val="002E0887"/>
    <w:rsid w:val="002E1877"/>
    <w:rsid w:val="002E2E8E"/>
    <w:rsid w:val="002E7B3F"/>
    <w:rsid w:val="002E7E26"/>
    <w:rsid w:val="0030056F"/>
    <w:rsid w:val="00302572"/>
    <w:rsid w:val="00302F6E"/>
    <w:rsid w:val="00311881"/>
    <w:rsid w:val="00316CF9"/>
    <w:rsid w:val="00321220"/>
    <w:rsid w:val="003232E1"/>
    <w:rsid w:val="003248E2"/>
    <w:rsid w:val="00326BF4"/>
    <w:rsid w:val="00334D66"/>
    <w:rsid w:val="0033591B"/>
    <w:rsid w:val="003409CE"/>
    <w:rsid w:val="00354F0F"/>
    <w:rsid w:val="00356FFE"/>
    <w:rsid w:val="003575CC"/>
    <w:rsid w:val="003627D1"/>
    <w:rsid w:val="00363C77"/>
    <w:rsid w:val="00363DE6"/>
    <w:rsid w:val="003656A5"/>
    <w:rsid w:val="0037048F"/>
    <w:rsid w:val="003719DD"/>
    <w:rsid w:val="003771D4"/>
    <w:rsid w:val="00382AF8"/>
    <w:rsid w:val="00382F9A"/>
    <w:rsid w:val="0038562D"/>
    <w:rsid w:val="003928B8"/>
    <w:rsid w:val="00395131"/>
    <w:rsid w:val="00396699"/>
    <w:rsid w:val="003A4694"/>
    <w:rsid w:val="003A4AAD"/>
    <w:rsid w:val="003A5377"/>
    <w:rsid w:val="003B0CBE"/>
    <w:rsid w:val="003B7097"/>
    <w:rsid w:val="003C11EE"/>
    <w:rsid w:val="003C15BB"/>
    <w:rsid w:val="003C336A"/>
    <w:rsid w:val="003C3B1F"/>
    <w:rsid w:val="003C3F37"/>
    <w:rsid w:val="003D2DE4"/>
    <w:rsid w:val="003D2F1A"/>
    <w:rsid w:val="003D384C"/>
    <w:rsid w:val="003D50B4"/>
    <w:rsid w:val="003E0966"/>
    <w:rsid w:val="003E213F"/>
    <w:rsid w:val="003E32F3"/>
    <w:rsid w:val="003E3F8A"/>
    <w:rsid w:val="003E66B7"/>
    <w:rsid w:val="003E7383"/>
    <w:rsid w:val="003F1900"/>
    <w:rsid w:val="003F671E"/>
    <w:rsid w:val="003F7815"/>
    <w:rsid w:val="003F7A1D"/>
    <w:rsid w:val="004046A6"/>
    <w:rsid w:val="00404736"/>
    <w:rsid w:val="00405C54"/>
    <w:rsid w:val="00407829"/>
    <w:rsid w:val="00410C73"/>
    <w:rsid w:val="00414576"/>
    <w:rsid w:val="0041599D"/>
    <w:rsid w:val="004160CE"/>
    <w:rsid w:val="004205E9"/>
    <w:rsid w:val="004247EC"/>
    <w:rsid w:val="004259E7"/>
    <w:rsid w:val="004301E9"/>
    <w:rsid w:val="00430266"/>
    <w:rsid w:val="00433091"/>
    <w:rsid w:val="004333BE"/>
    <w:rsid w:val="004362C7"/>
    <w:rsid w:val="004402BB"/>
    <w:rsid w:val="004412D0"/>
    <w:rsid w:val="00444EEA"/>
    <w:rsid w:val="00445CA3"/>
    <w:rsid w:val="00446E92"/>
    <w:rsid w:val="00447E30"/>
    <w:rsid w:val="00450149"/>
    <w:rsid w:val="0045396A"/>
    <w:rsid w:val="00453FD3"/>
    <w:rsid w:val="0045554B"/>
    <w:rsid w:val="0046034D"/>
    <w:rsid w:val="00462DA9"/>
    <w:rsid w:val="00473BD0"/>
    <w:rsid w:val="00475608"/>
    <w:rsid w:val="00477D28"/>
    <w:rsid w:val="0048066B"/>
    <w:rsid w:val="00480FAA"/>
    <w:rsid w:val="00481E16"/>
    <w:rsid w:val="00483964"/>
    <w:rsid w:val="00483CB2"/>
    <w:rsid w:val="00484C3B"/>
    <w:rsid w:val="00492517"/>
    <w:rsid w:val="00495D84"/>
    <w:rsid w:val="0049731E"/>
    <w:rsid w:val="004A2418"/>
    <w:rsid w:val="004A3663"/>
    <w:rsid w:val="004A4FEA"/>
    <w:rsid w:val="004A6DC1"/>
    <w:rsid w:val="004A7749"/>
    <w:rsid w:val="004C1A6C"/>
    <w:rsid w:val="004C2279"/>
    <w:rsid w:val="004C3662"/>
    <w:rsid w:val="004C5901"/>
    <w:rsid w:val="004D5ABA"/>
    <w:rsid w:val="004D6FE7"/>
    <w:rsid w:val="004D7FAA"/>
    <w:rsid w:val="004E0B5E"/>
    <w:rsid w:val="004E22CC"/>
    <w:rsid w:val="004E4A44"/>
    <w:rsid w:val="004E6F55"/>
    <w:rsid w:val="004E7666"/>
    <w:rsid w:val="004F07B0"/>
    <w:rsid w:val="004F16AE"/>
    <w:rsid w:val="004F2090"/>
    <w:rsid w:val="004F5174"/>
    <w:rsid w:val="004F5F8B"/>
    <w:rsid w:val="004F7151"/>
    <w:rsid w:val="0050146A"/>
    <w:rsid w:val="00502B14"/>
    <w:rsid w:val="00506A8B"/>
    <w:rsid w:val="0051290A"/>
    <w:rsid w:val="00520E4F"/>
    <w:rsid w:val="00530214"/>
    <w:rsid w:val="00530675"/>
    <w:rsid w:val="00532317"/>
    <w:rsid w:val="00534699"/>
    <w:rsid w:val="00537A81"/>
    <w:rsid w:val="005408BC"/>
    <w:rsid w:val="005416F1"/>
    <w:rsid w:val="0054260E"/>
    <w:rsid w:val="00543FBC"/>
    <w:rsid w:val="00551609"/>
    <w:rsid w:val="00552414"/>
    <w:rsid w:val="00553B44"/>
    <w:rsid w:val="0055470B"/>
    <w:rsid w:val="00554736"/>
    <w:rsid w:val="005548B8"/>
    <w:rsid w:val="00555CF2"/>
    <w:rsid w:val="005573F8"/>
    <w:rsid w:val="005578C1"/>
    <w:rsid w:val="00557A5B"/>
    <w:rsid w:val="00561993"/>
    <w:rsid w:val="00561CFB"/>
    <w:rsid w:val="00561FE3"/>
    <w:rsid w:val="00563222"/>
    <w:rsid w:val="00567661"/>
    <w:rsid w:val="00567B3A"/>
    <w:rsid w:val="0057299C"/>
    <w:rsid w:val="00573E9B"/>
    <w:rsid w:val="00583D76"/>
    <w:rsid w:val="0058544E"/>
    <w:rsid w:val="00590110"/>
    <w:rsid w:val="00591216"/>
    <w:rsid w:val="00591E7B"/>
    <w:rsid w:val="005946EC"/>
    <w:rsid w:val="0059773D"/>
    <w:rsid w:val="005A3FB6"/>
    <w:rsid w:val="005A6596"/>
    <w:rsid w:val="005A6B30"/>
    <w:rsid w:val="005A720C"/>
    <w:rsid w:val="005A7597"/>
    <w:rsid w:val="005B2C27"/>
    <w:rsid w:val="005B5692"/>
    <w:rsid w:val="005C652F"/>
    <w:rsid w:val="005D525F"/>
    <w:rsid w:val="005D5BFF"/>
    <w:rsid w:val="005D68E2"/>
    <w:rsid w:val="005E0639"/>
    <w:rsid w:val="005E7F2C"/>
    <w:rsid w:val="005F0EC7"/>
    <w:rsid w:val="005F53B9"/>
    <w:rsid w:val="005F7580"/>
    <w:rsid w:val="005F76D2"/>
    <w:rsid w:val="006144BF"/>
    <w:rsid w:val="00616048"/>
    <w:rsid w:val="00616889"/>
    <w:rsid w:val="006203DC"/>
    <w:rsid w:val="00623B48"/>
    <w:rsid w:val="00624E3E"/>
    <w:rsid w:val="00625B0A"/>
    <w:rsid w:val="006269F2"/>
    <w:rsid w:val="00627905"/>
    <w:rsid w:val="00635889"/>
    <w:rsid w:val="00642339"/>
    <w:rsid w:val="006428F2"/>
    <w:rsid w:val="006448F9"/>
    <w:rsid w:val="0065093E"/>
    <w:rsid w:val="00651B98"/>
    <w:rsid w:val="00653E20"/>
    <w:rsid w:val="0065487F"/>
    <w:rsid w:val="00660B5E"/>
    <w:rsid w:val="0066207E"/>
    <w:rsid w:val="00672AB7"/>
    <w:rsid w:val="00676E9B"/>
    <w:rsid w:val="006800D5"/>
    <w:rsid w:val="006816C5"/>
    <w:rsid w:val="006825AF"/>
    <w:rsid w:val="00682C6E"/>
    <w:rsid w:val="0068340F"/>
    <w:rsid w:val="00683E09"/>
    <w:rsid w:val="006864FA"/>
    <w:rsid w:val="006929B8"/>
    <w:rsid w:val="006A0C74"/>
    <w:rsid w:val="006A12ED"/>
    <w:rsid w:val="006A67C2"/>
    <w:rsid w:val="006B0903"/>
    <w:rsid w:val="006B247A"/>
    <w:rsid w:val="006B477C"/>
    <w:rsid w:val="006B6E55"/>
    <w:rsid w:val="006C0D5C"/>
    <w:rsid w:val="006C1B85"/>
    <w:rsid w:val="006C21C3"/>
    <w:rsid w:val="006C4646"/>
    <w:rsid w:val="006C46F0"/>
    <w:rsid w:val="006D28A6"/>
    <w:rsid w:val="006D79A2"/>
    <w:rsid w:val="006E5A3F"/>
    <w:rsid w:val="006E7351"/>
    <w:rsid w:val="006F2D08"/>
    <w:rsid w:val="006F4BFD"/>
    <w:rsid w:val="006F748D"/>
    <w:rsid w:val="0070203D"/>
    <w:rsid w:val="0070455C"/>
    <w:rsid w:val="0070463F"/>
    <w:rsid w:val="00706FA4"/>
    <w:rsid w:val="00707436"/>
    <w:rsid w:val="00712052"/>
    <w:rsid w:val="00721E02"/>
    <w:rsid w:val="00722722"/>
    <w:rsid w:val="00722F62"/>
    <w:rsid w:val="007241DC"/>
    <w:rsid w:val="007272B5"/>
    <w:rsid w:val="007314D3"/>
    <w:rsid w:val="00731B2C"/>
    <w:rsid w:val="007329FD"/>
    <w:rsid w:val="007426B1"/>
    <w:rsid w:val="00744480"/>
    <w:rsid w:val="0074738F"/>
    <w:rsid w:val="00747C43"/>
    <w:rsid w:val="00753387"/>
    <w:rsid w:val="007558B3"/>
    <w:rsid w:val="007600B8"/>
    <w:rsid w:val="00762366"/>
    <w:rsid w:val="00771AF3"/>
    <w:rsid w:val="0077524D"/>
    <w:rsid w:val="00780141"/>
    <w:rsid w:val="007849CF"/>
    <w:rsid w:val="00785CF6"/>
    <w:rsid w:val="00786BBF"/>
    <w:rsid w:val="007927F5"/>
    <w:rsid w:val="00795630"/>
    <w:rsid w:val="007977C0"/>
    <w:rsid w:val="007A0E3D"/>
    <w:rsid w:val="007A3B61"/>
    <w:rsid w:val="007A4ACB"/>
    <w:rsid w:val="007A4EB7"/>
    <w:rsid w:val="007A5B6D"/>
    <w:rsid w:val="007A6659"/>
    <w:rsid w:val="007B15CC"/>
    <w:rsid w:val="007B23AE"/>
    <w:rsid w:val="007C131A"/>
    <w:rsid w:val="007C58C8"/>
    <w:rsid w:val="007D3EA1"/>
    <w:rsid w:val="007D601C"/>
    <w:rsid w:val="007D6B80"/>
    <w:rsid w:val="007D7D06"/>
    <w:rsid w:val="007E0583"/>
    <w:rsid w:val="007F19E8"/>
    <w:rsid w:val="007F52B3"/>
    <w:rsid w:val="007F6710"/>
    <w:rsid w:val="00803DD2"/>
    <w:rsid w:val="0080599D"/>
    <w:rsid w:val="00807E82"/>
    <w:rsid w:val="0081309A"/>
    <w:rsid w:val="008136F4"/>
    <w:rsid w:val="008149A4"/>
    <w:rsid w:val="00815540"/>
    <w:rsid w:val="00821534"/>
    <w:rsid w:val="00824436"/>
    <w:rsid w:val="0082629D"/>
    <w:rsid w:val="008301F9"/>
    <w:rsid w:val="00833693"/>
    <w:rsid w:val="00837973"/>
    <w:rsid w:val="008405EC"/>
    <w:rsid w:val="00844D25"/>
    <w:rsid w:val="00844E8A"/>
    <w:rsid w:val="00844F27"/>
    <w:rsid w:val="00845D94"/>
    <w:rsid w:val="008468BF"/>
    <w:rsid w:val="008505A7"/>
    <w:rsid w:val="00850CD6"/>
    <w:rsid w:val="00850D63"/>
    <w:rsid w:val="00851804"/>
    <w:rsid w:val="00851B28"/>
    <w:rsid w:val="00856704"/>
    <w:rsid w:val="008579D9"/>
    <w:rsid w:val="00857BC1"/>
    <w:rsid w:val="008628D2"/>
    <w:rsid w:val="00863359"/>
    <w:rsid w:val="008665E0"/>
    <w:rsid w:val="0087071E"/>
    <w:rsid w:val="008736F4"/>
    <w:rsid w:val="008741C1"/>
    <w:rsid w:val="00880357"/>
    <w:rsid w:val="00884672"/>
    <w:rsid w:val="0088503C"/>
    <w:rsid w:val="00890795"/>
    <w:rsid w:val="00897199"/>
    <w:rsid w:val="008A0A33"/>
    <w:rsid w:val="008A1389"/>
    <w:rsid w:val="008A32FE"/>
    <w:rsid w:val="008A3CF9"/>
    <w:rsid w:val="008A72D4"/>
    <w:rsid w:val="008B1A76"/>
    <w:rsid w:val="008B4C3E"/>
    <w:rsid w:val="008B782A"/>
    <w:rsid w:val="008C240A"/>
    <w:rsid w:val="008C41AC"/>
    <w:rsid w:val="008C5167"/>
    <w:rsid w:val="008C5DB0"/>
    <w:rsid w:val="008C7D8D"/>
    <w:rsid w:val="008D2CC7"/>
    <w:rsid w:val="008D7C30"/>
    <w:rsid w:val="008E1EF7"/>
    <w:rsid w:val="008E3BD4"/>
    <w:rsid w:val="008E48BA"/>
    <w:rsid w:val="008E4FD3"/>
    <w:rsid w:val="008F1AEC"/>
    <w:rsid w:val="0090055B"/>
    <w:rsid w:val="009052E3"/>
    <w:rsid w:val="00914007"/>
    <w:rsid w:val="00914C71"/>
    <w:rsid w:val="00916AEC"/>
    <w:rsid w:val="00917D06"/>
    <w:rsid w:val="00921D09"/>
    <w:rsid w:val="009236A8"/>
    <w:rsid w:val="00931078"/>
    <w:rsid w:val="00937023"/>
    <w:rsid w:val="009427A9"/>
    <w:rsid w:val="009428E5"/>
    <w:rsid w:val="009458E5"/>
    <w:rsid w:val="00946CBB"/>
    <w:rsid w:val="00952A6A"/>
    <w:rsid w:val="009565BC"/>
    <w:rsid w:val="00962F4F"/>
    <w:rsid w:val="009639DA"/>
    <w:rsid w:val="00965297"/>
    <w:rsid w:val="00965892"/>
    <w:rsid w:val="00970D4B"/>
    <w:rsid w:val="00972DDD"/>
    <w:rsid w:val="00976E3B"/>
    <w:rsid w:val="009857AB"/>
    <w:rsid w:val="009857D0"/>
    <w:rsid w:val="009867E7"/>
    <w:rsid w:val="00986C49"/>
    <w:rsid w:val="009873E6"/>
    <w:rsid w:val="009907AD"/>
    <w:rsid w:val="0099334F"/>
    <w:rsid w:val="00993749"/>
    <w:rsid w:val="009937CF"/>
    <w:rsid w:val="0099600B"/>
    <w:rsid w:val="009A2186"/>
    <w:rsid w:val="009A251F"/>
    <w:rsid w:val="009A29A2"/>
    <w:rsid w:val="009A4A08"/>
    <w:rsid w:val="009A6FD8"/>
    <w:rsid w:val="009B428A"/>
    <w:rsid w:val="009B6850"/>
    <w:rsid w:val="009C0483"/>
    <w:rsid w:val="009C0C8D"/>
    <w:rsid w:val="009C1F2B"/>
    <w:rsid w:val="009C242E"/>
    <w:rsid w:val="009C34EE"/>
    <w:rsid w:val="009C38CC"/>
    <w:rsid w:val="009C4025"/>
    <w:rsid w:val="009D0752"/>
    <w:rsid w:val="009D6AFB"/>
    <w:rsid w:val="009E2255"/>
    <w:rsid w:val="009E33CB"/>
    <w:rsid w:val="009E5A11"/>
    <w:rsid w:val="009F32E0"/>
    <w:rsid w:val="009F4878"/>
    <w:rsid w:val="009F7C51"/>
    <w:rsid w:val="009F7DCD"/>
    <w:rsid w:val="00A01053"/>
    <w:rsid w:val="00A0654A"/>
    <w:rsid w:val="00A15AC5"/>
    <w:rsid w:val="00A16A57"/>
    <w:rsid w:val="00A3059A"/>
    <w:rsid w:val="00A3062F"/>
    <w:rsid w:val="00A3083B"/>
    <w:rsid w:val="00A32768"/>
    <w:rsid w:val="00A32ED9"/>
    <w:rsid w:val="00A32EEA"/>
    <w:rsid w:val="00A33822"/>
    <w:rsid w:val="00A34D94"/>
    <w:rsid w:val="00A40323"/>
    <w:rsid w:val="00A42295"/>
    <w:rsid w:val="00A4569F"/>
    <w:rsid w:val="00A465C6"/>
    <w:rsid w:val="00A50E63"/>
    <w:rsid w:val="00A514DB"/>
    <w:rsid w:val="00A55D8C"/>
    <w:rsid w:val="00A6353D"/>
    <w:rsid w:val="00A667A5"/>
    <w:rsid w:val="00A66FBE"/>
    <w:rsid w:val="00A71C39"/>
    <w:rsid w:val="00A76ECF"/>
    <w:rsid w:val="00A77E80"/>
    <w:rsid w:val="00A80527"/>
    <w:rsid w:val="00A810C0"/>
    <w:rsid w:val="00A821AF"/>
    <w:rsid w:val="00A90D5B"/>
    <w:rsid w:val="00A91CA2"/>
    <w:rsid w:val="00A973A8"/>
    <w:rsid w:val="00AA64BA"/>
    <w:rsid w:val="00AA77CB"/>
    <w:rsid w:val="00AB04EF"/>
    <w:rsid w:val="00AB1BE1"/>
    <w:rsid w:val="00AB7D5F"/>
    <w:rsid w:val="00AC2258"/>
    <w:rsid w:val="00AC27C0"/>
    <w:rsid w:val="00AC4C6D"/>
    <w:rsid w:val="00AD25A7"/>
    <w:rsid w:val="00AD5C9E"/>
    <w:rsid w:val="00AD7CE5"/>
    <w:rsid w:val="00AE400B"/>
    <w:rsid w:val="00AF08AD"/>
    <w:rsid w:val="00AF1735"/>
    <w:rsid w:val="00AF6E69"/>
    <w:rsid w:val="00B00DAB"/>
    <w:rsid w:val="00B020AF"/>
    <w:rsid w:val="00B03254"/>
    <w:rsid w:val="00B03788"/>
    <w:rsid w:val="00B03833"/>
    <w:rsid w:val="00B05486"/>
    <w:rsid w:val="00B10DC9"/>
    <w:rsid w:val="00B129A2"/>
    <w:rsid w:val="00B17435"/>
    <w:rsid w:val="00B23F34"/>
    <w:rsid w:val="00B2509F"/>
    <w:rsid w:val="00B266AF"/>
    <w:rsid w:val="00B27AA1"/>
    <w:rsid w:val="00B378AA"/>
    <w:rsid w:val="00B37A2F"/>
    <w:rsid w:val="00B40EC0"/>
    <w:rsid w:val="00B43CA3"/>
    <w:rsid w:val="00B44FA0"/>
    <w:rsid w:val="00B45359"/>
    <w:rsid w:val="00B54CF8"/>
    <w:rsid w:val="00B578FF"/>
    <w:rsid w:val="00B67E8B"/>
    <w:rsid w:val="00B73C7D"/>
    <w:rsid w:val="00B746D8"/>
    <w:rsid w:val="00B74EE4"/>
    <w:rsid w:val="00B76DB0"/>
    <w:rsid w:val="00B8263B"/>
    <w:rsid w:val="00B82739"/>
    <w:rsid w:val="00B839FF"/>
    <w:rsid w:val="00B84551"/>
    <w:rsid w:val="00B866FC"/>
    <w:rsid w:val="00B90281"/>
    <w:rsid w:val="00B907D3"/>
    <w:rsid w:val="00B91A9B"/>
    <w:rsid w:val="00B94BA9"/>
    <w:rsid w:val="00B97F73"/>
    <w:rsid w:val="00BA0191"/>
    <w:rsid w:val="00BA048E"/>
    <w:rsid w:val="00BA3A57"/>
    <w:rsid w:val="00BA4079"/>
    <w:rsid w:val="00BA5A53"/>
    <w:rsid w:val="00BA6FC1"/>
    <w:rsid w:val="00BA75E5"/>
    <w:rsid w:val="00BB3B6B"/>
    <w:rsid w:val="00BC0A44"/>
    <w:rsid w:val="00BC400C"/>
    <w:rsid w:val="00BC57CB"/>
    <w:rsid w:val="00BC65B2"/>
    <w:rsid w:val="00BC6638"/>
    <w:rsid w:val="00BD3EA3"/>
    <w:rsid w:val="00BD54E3"/>
    <w:rsid w:val="00BD63EA"/>
    <w:rsid w:val="00BE1129"/>
    <w:rsid w:val="00BE2437"/>
    <w:rsid w:val="00BF2874"/>
    <w:rsid w:val="00BF6D43"/>
    <w:rsid w:val="00C0178E"/>
    <w:rsid w:val="00C104AA"/>
    <w:rsid w:val="00C11063"/>
    <w:rsid w:val="00C132E3"/>
    <w:rsid w:val="00C14430"/>
    <w:rsid w:val="00C218B5"/>
    <w:rsid w:val="00C24ADB"/>
    <w:rsid w:val="00C3441C"/>
    <w:rsid w:val="00C35D99"/>
    <w:rsid w:val="00C36D32"/>
    <w:rsid w:val="00C40C8D"/>
    <w:rsid w:val="00C41242"/>
    <w:rsid w:val="00C43153"/>
    <w:rsid w:val="00C4631A"/>
    <w:rsid w:val="00C47B2E"/>
    <w:rsid w:val="00C51342"/>
    <w:rsid w:val="00C53DD6"/>
    <w:rsid w:val="00C60509"/>
    <w:rsid w:val="00C60C2F"/>
    <w:rsid w:val="00C61FF9"/>
    <w:rsid w:val="00C63A57"/>
    <w:rsid w:val="00C6404D"/>
    <w:rsid w:val="00C67187"/>
    <w:rsid w:val="00C704D1"/>
    <w:rsid w:val="00C71033"/>
    <w:rsid w:val="00C71922"/>
    <w:rsid w:val="00C75B07"/>
    <w:rsid w:val="00C76E9B"/>
    <w:rsid w:val="00C77FEF"/>
    <w:rsid w:val="00C81058"/>
    <w:rsid w:val="00C8333F"/>
    <w:rsid w:val="00C903ED"/>
    <w:rsid w:val="00C93742"/>
    <w:rsid w:val="00C949C8"/>
    <w:rsid w:val="00C9520A"/>
    <w:rsid w:val="00C95F4D"/>
    <w:rsid w:val="00CA1BCA"/>
    <w:rsid w:val="00CA4CE3"/>
    <w:rsid w:val="00CB2AAC"/>
    <w:rsid w:val="00CB4066"/>
    <w:rsid w:val="00CB406F"/>
    <w:rsid w:val="00CB6CD7"/>
    <w:rsid w:val="00CC10E3"/>
    <w:rsid w:val="00CD143A"/>
    <w:rsid w:val="00CD4D98"/>
    <w:rsid w:val="00CD64A7"/>
    <w:rsid w:val="00CD6585"/>
    <w:rsid w:val="00CE0FF0"/>
    <w:rsid w:val="00CE102C"/>
    <w:rsid w:val="00CE2D53"/>
    <w:rsid w:val="00CE35DF"/>
    <w:rsid w:val="00CE409D"/>
    <w:rsid w:val="00CE4D53"/>
    <w:rsid w:val="00CE7AE8"/>
    <w:rsid w:val="00CF0321"/>
    <w:rsid w:val="00CF1776"/>
    <w:rsid w:val="00CF403D"/>
    <w:rsid w:val="00D014D2"/>
    <w:rsid w:val="00D026E6"/>
    <w:rsid w:val="00D03BAD"/>
    <w:rsid w:val="00D059B7"/>
    <w:rsid w:val="00D10731"/>
    <w:rsid w:val="00D12A79"/>
    <w:rsid w:val="00D12FA9"/>
    <w:rsid w:val="00D14760"/>
    <w:rsid w:val="00D16658"/>
    <w:rsid w:val="00D20064"/>
    <w:rsid w:val="00D338FA"/>
    <w:rsid w:val="00D349DA"/>
    <w:rsid w:val="00D376E3"/>
    <w:rsid w:val="00D4072D"/>
    <w:rsid w:val="00D440A1"/>
    <w:rsid w:val="00D4556D"/>
    <w:rsid w:val="00D458CC"/>
    <w:rsid w:val="00D462B0"/>
    <w:rsid w:val="00D46F0C"/>
    <w:rsid w:val="00D5128E"/>
    <w:rsid w:val="00D571AF"/>
    <w:rsid w:val="00D6433B"/>
    <w:rsid w:val="00D72C40"/>
    <w:rsid w:val="00D734D5"/>
    <w:rsid w:val="00D737CF"/>
    <w:rsid w:val="00D8299F"/>
    <w:rsid w:val="00D85B2A"/>
    <w:rsid w:val="00D86271"/>
    <w:rsid w:val="00D87488"/>
    <w:rsid w:val="00D92DD3"/>
    <w:rsid w:val="00D93288"/>
    <w:rsid w:val="00D93C60"/>
    <w:rsid w:val="00D955CB"/>
    <w:rsid w:val="00D95723"/>
    <w:rsid w:val="00D961ED"/>
    <w:rsid w:val="00DA1038"/>
    <w:rsid w:val="00DA276F"/>
    <w:rsid w:val="00DA5750"/>
    <w:rsid w:val="00DB056B"/>
    <w:rsid w:val="00DB1027"/>
    <w:rsid w:val="00DB1C47"/>
    <w:rsid w:val="00DB38CC"/>
    <w:rsid w:val="00DB4754"/>
    <w:rsid w:val="00DB6A3C"/>
    <w:rsid w:val="00DB7631"/>
    <w:rsid w:val="00DB7E6F"/>
    <w:rsid w:val="00DC00FC"/>
    <w:rsid w:val="00DC26F4"/>
    <w:rsid w:val="00DC3014"/>
    <w:rsid w:val="00DC3584"/>
    <w:rsid w:val="00DC61DC"/>
    <w:rsid w:val="00DC6547"/>
    <w:rsid w:val="00DD285C"/>
    <w:rsid w:val="00DE20C5"/>
    <w:rsid w:val="00DE2C78"/>
    <w:rsid w:val="00DE31B5"/>
    <w:rsid w:val="00DE3378"/>
    <w:rsid w:val="00DF50A1"/>
    <w:rsid w:val="00DF600C"/>
    <w:rsid w:val="00DF6531"/>
    <w:rsid w:val="00E02866"/>
    <w:rsid w:val="00E0355D"/>
    <w:rsid w:val="00E05182"/>
    <w:rsid w:val="00E077FB"/>
    <w:rsid w:val="00E07A39"/>
    <w:rsid w:val="00E101E8"/>
    <w:rsid w:val="00E14B8C"/>
    <w:rsid w:val="00E211EC"/>
    <w:rsid w:val="00E22C3C"/>
    <w:rsid w:val="00E2506A"/>
    <w:rsid w:val="00E31682"/>
    <w:rsid w:val="00E36D51"/>
    <w:rsid w:val="00E41838"/>
    <w:rsid w:val="00E41F17"/>
    <w:rsid w:val="00E45198"/>
    <w:rsid w:val="00E47331"/>
    <w:rsid w:val="00E51250"/>
    <w:rsid w:val="00E52473"/>
    <w:rsid w:val="00E526A0"/>
    <w:rsid w:val="00E54707"/>
    <w:rsid w:val="00E556D2"/>
    <w:rsid w:val="00E56827"/>
    <w:rsid w:val="00E61B7A"/>
    <w:rsid w:val="00E61DE2"/>
    <w:rsid w:val="00E62E01"/>
    <w:rsid w:val="00E63EBF"/>
    <w:rsid w:val="00E76AB1"/>
    <w:rsid w:val="00E771F5"/>
    <w:rsid w:val="00E77C57"/>
    <w:rsid w:val="00E81FD5"/>
    <w:rsid w:val="00E91602"/>
    <w:rsid w:val="00E91E2E"/>
    <w:rsid w:val="00E928C9"/>
    <w:rsid w:val="00E9302A"/>
    <w:rsid w:val="00E97BEB"/>
    <w:rsid w:val="00EA13BB"/>
    <w:rsid w:val="00EA2E92"/>
    <w:rsid w:val="00EA3A77"/>
    <w:rsid w:val="00EA4779"/>
    <w:rsid w:val="00EA479C"/>
    <w:rsid w:val="00EA623B"/>
    <w:rsid w:val="00EA78C2"/>
    <w:rsid w:val="00EB1C76"/>
    <w:rsid w:val="00EB5651"/>
    <w:rsid w:val="00EB716D"/>
    <w:rsid w:val="00EC0935"/>
    <w:rsid w:val="00EC0D95"/>
    <w:rsid w:val="00EC1064"/>
    <w:rsid w:val="00EC2CD4"/>
    <w:rsid w:val="00EC601E"/>
    <w:rsid w:val="00EC6A1B"/>
    <w:rsid w:val="00EC6D07"/>
    <w:rsid w:val="00EC70CD"/>
    <w:rsid w:val="00EC72F3"/>
    <w:rsid w:val="00ED47DD"/>
    <w:rsid w:val="00ED6900"/>
    <w:rsid w:val="00ED6B29"/>
    <w:rsid w:val="00EE084A"/>
    <w:rsid w:val="00EF1CBE"/>
    <w:rsid w:val="00F05215"/>
    <w:rsid w:val="00F05682"/>
    <w:rsid w:val="00F07A6E"/>
    <w:rsid w:val="00F106AD"/>
    <w:rsid w:val="00F10F2A"/>
    <w:rsid w:val="00F13F49"/>
    <w:rsid w:val="00F14938"/>
    <w:rsid w:val="00F14FE9"/>
    <w:rsid w:val="00F23AFA"/>
    <w:rsid w:val="00F24328"/>
    <w:rsid w:val="00F252A3"/>
    <w:rsid w:val="00F26405"/>
    <w:rsid w:val="00F44B79"/>
    <w:rsid w:val="00F460EA"/>
    <w:rsid w:val="00F46379"/>
    <w:rsid w:val="00F469C7"/>
    <w:rsid w:val="00F5658B"/>
    <w:rsid w:val="00F60FEE"/>
    <w:rsid w:val="00F615A1"/>
    <w:rsid w:val="00F617E2"/>
    <w:rsid w:val="00F61AA1"/>
    <w:rsid w:val="00F6366E"/>
    <w:rsid w:val="00F65960"/>
    <w:rsid w:val="00F66550"/>
    <w:rsid w:val="00F6799C"/>
    <w:rsid w:val="00F71619"/>
    <w:rsid w:val="00F7323B"/>
    <w:rsid w:val="00F81CB4"/>
    <w:rsid w:val="00F82E97"/>
    <w:rsid w:val="00F85568"/>
    <w:rsid w:val="00F9773F"/>
    <w:rsid w:val="00FB15CC"/>
    <w:rsid w:val="00FB4BC2"/>
    <w:rsid w:val="00FC2CE9"/>
    <w:rsid w:val="00FD0E12"/>
    <w:rsid w:val="00FD3C46"/>
    <w:rsid w:val="00FD5B4A"/>
    <w:rsid w:val="00FE1139"/>
    <w:rsid w:val="00FE3238"/>
    <w:rsid w:val="00FE51E4"/>
    <w:rsid w:val="00FE6AD8"/>
    <w:rsid w:val="00FE7455"/>
    <w:rsid w:val="00FE7991"/>
    <w:rsid w:val="00FF42E6"/>
    <w:rsid w:val="00FF4D85"/>
    <w:rsid w:val="00FF537E"/>
    <w:rsid w:val="00FF6F00"/>
    <w:rsid w:val="00FF7146"/>
    <w:rsid w:val="00FF759D"/>
    <w:rsid w:val="00FF7C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64F5587"/>
  <w15:chartTrackingRefBased/>
  <w15:docId w15:val="{68B7EE83-6412-D143-89BF-55AD39DF00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3FD3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A75E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A75E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A75E5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A75E5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A75E5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A75E5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A75E5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A75E5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A75E5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A75E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A75E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A75E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A75E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A75E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A75E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A75E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A75E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A75E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A75E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A75E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A75E5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A75E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A75E5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A75E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A75E5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A75E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A75E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A75E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A75E5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link w:val="NormalWebChar"/>
    <w:uiPriority w:val="99"/>
    <w:unhideWhenUsed/>
    <w:rsid w:val="00453FD3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DefaultParagraphFont"/>
    <w:rsid w:val="00453FD3"/>
  </w:style>
  <w:style w:type="character" w:styleId="Emphasis">
    <w:name w:val="Emphasis"/>
    <w:basedOn w:val="DefaultParagraphFont"/>
    <w:uiPriority w:val="20"/>
    <w:qFormat/>
    <w:rsid w:val="00453FD3"/>
    <w:rPr>
      <w:i/>
      <w:iCs/>
    </w:rPr>
  </w:style>
  <w:style w:type="table" w:styleId="TableGrid">
    <w:name w:val="Table Grid"/>
    <w:basedOn w:val="TableNormal"/>
    <w:uiPriority w:val="39"/>
    <w:rsid w:val="00453FD3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53FD3"/>
    <w:rPr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B10DC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10DC9"/>
    <w:rPr>
      <w:rFonts w:ascii="Times New Roman" w:eastAsia="Times New Roman" w:hAnsi="Times New Roman" w:cs="Times New Roman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B10DC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10DC9"/>
    <w:rPr>
      <w:rFonts w:ascii="Times New Roman" w:eastAsia="Times New Roman" w:hAnsi="Times New Roman" w:cs="Times New Roman"/>
      <w:kern w:val="0"/>
      <w14:ligatures w14:val="none"/>
    </w:rPr>
  </w:style>
  <w:style w:type="character" w:styleId="Hyperlink">
    <w:name w:val="Hyperlink"/>
    <w:basedOn w:val="DefaultParagraphFont"/>
    <w:uiPriority w:val="99"/>
    <w:unhideWhenUsed/>
    <w:rsid w:val="00B10DC9"/>
    <w:rPr>
      <w:color w:val="0000FF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170754"/>
  </w:style>
  <w:style w:type="paragraph" w:styleId="Bibliography">
    <w:name w:val="Bibliography"/>
    <w:basedOn w:val="Normal"/>
    <w:next w:val="Normal"/>
    <w:uiPriority w:val="37"/>
    <w:unhideWhenUsed/>
    <w:rsid w:val="00105573"/>
    <w:pPr>
      <w:spacing w:line="480" w:lineRule="auto"/>
      <w:ind w:left="720" w:hanging="720"/>
    </w:pPr>
  </w:style>
  <w:style w:type="paragraph" w:styleId="Revision">
    <w:name w:val="Revision"/>
    <w:hidden/>
    <w:uiPriority w:val="99"/>
    <w:semiHidden/>
    <w:rsid w:val="00916AEC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4C1A6C"/>
    <w:pPr>
      <w:jc w:val="center"/>
    </w:pPr>
  </w:style>
  <w:style w:type="character" w:customStyle="1" w:styleId="NormalWebChar">
    <w:name w:val="Normal (Web) Char"/>
    <w:basedOn w:val="DefaultParagraphFont"/>
    <w:link w:val="NormalWeb"/>
    <w:uiPriority w:val="99"/>
    <w:rsid w:val="004C1A6C"/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EndNoteBibliographyTitleChar">
    <w:name w:val="EndNote Bibliography Title Char"/>
    <w:basedOn w:val="NormalWebChar"/>
    <w:link w:val="EndNoteBibliographyTitle"/>
    <w:rsid w:val="004C1A6C"/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4C1A6C"/>
    <w:pPr>
      <w:jc w:val="both"/>
    </w:pPr>
  </w:style>
  <w:style w:type="character" w:customStyle="1" w:styleId="EndNoteBibliographyChar">
    <w:name w:val="EndNote Bibliography Char"/>
    <w:basedOn w:val="NormalWebChar"/>
    <w:link w:val="EndNoteBibliography"/>
    <w:rsid w:val="004C1A6C"/>
    <w:rPr>
      <w:rFonts w:ascii="Times New Roman" w:eastAsia="Times New Roman" w:hAnsi="Times New Roman" w:cs="Times New Roman"/>
      <w:kern w:val="0"/>
      <w14:ligatures w14:val="none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6718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67187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6718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67187"/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7B23AE"/>
    <w:rPr>
      <w:color w:val="605E5C"/>
      <w:shd w:val="clear" w:color="auto" w:fill="E1DFDD"/>
    </w:rPr>
  </w:style>
  <w:style w:type="table" w:customStyle="1" w:styleId="TableGrid0">
    <w:name w:val="TableGrid"/>
    <w:rsid w:val="00CD143A"/>
    <w:pPr>
      <w:spacing w:after="0" w:line="240" w:lineRule="auto"/>
    </w:pPr>
    <w:rPr>
      <w:rFonts w:eastAsiaTheme="minorEastAsia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p1">
    <w:name w:val="p1"/>
    <w:basedOn w:val="Normal"/>
    <w:rsid w:val="00660B5E"/>
    <w:rPr>
      <w:color w:val="000000"/>
      <w:sz w:val="18"/>
      <w:szCs w:val="18"/>
    </w:rPr>
  </w:style>
  <w:style w:type="character" w:customStyle="1" w:styleId="normaltextrun">
    <w:name w:val="normaltextrun"/>
    <w:basedOn w:val="DefaultParagraphFont"/>
    <w:rsid w:val="0045554B"/>
  </w:style>
  <w:style w:type="character" w:customStyle="1" w:styleId="eop">
    <w:name w:val="eop"/>
    <w:basedOn w:val="DefaultParagraphFont"/>
    <w:rsid w:val="0045554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382</Words>
  <Characters>2178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iner, Eleanor Schrock (kvw3cq)</dc:creator>
  <cp:keywords/>
  <dc:description/>
  <cp:lastModifiedBy>Derre, Isabelle (id8m)</cp:lastModifiedBy>
  <cp:revision>8</cp:revision>
  <cp:lastPrinted>2025-08-11T21:57:00Z</cp:lastPrinted>
  <dcterms:created xsi:type="dcterms:W3CDTF">2025-09-30T20:35:00Z</dcterms:created>
  <dcterms:modified xsi:type="dcterms:W3CDTF">2025-09-30T20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21"&gt;&lt;session id="OIuArUny"/&gt;&lt;style id="http://www.zotero.org/styles/apa" locale="en-US" hasBibliography="1" bibliographyStyleHasBeenSet="1"/&gt;&lt;prefs&gt;&lt;pref name="fieldType" value="Field"/&gt;&lt;pref name="automaticJourn</vt:lpwstr>
  </property>
  <property fmtid="{D5CDD505-2E9C-101B-9397-08002B2CF9AE}" pid="3" name="ZOTERO_PREF_2">
    <vt:lpwstr>alAbbreviations" value="true"/&gt;&lt;/prefs&gt;&lt;/data&gt;</vt:lpwstr>
  </property>
</Properties>
</file>